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3AB8D" w14:textId="4034419B" w:rsidR="00A81610" w:rsidRDefault="007D5015" w:rsidP="00A81610">
      <w:pPr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CE7C07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 xml:space="preserve"> Table.</w:t>
      </w:r>
      <w:r w:rsidR="00A81610" w:rsidRPr="00D47DC3">
        <w:rPr>
          <w:rFonts w:ascii="Arial" w:hAnsi="Arial" w:cs="Arial"/>
          <w:b/>
          <w:sz w:val="20"/>
          <w:szCs w:val="20"/>
        </w:rPr>
        <w:t xml:space="preserve"> </w:t>
      </w:r>
      <w:r w:rsidR="000E4635">
        <w:rPr>
          <w:rFonts w:ascii="Arial" w:hAnsi="Arial" w:cs="Arial"/>
          <w:b/>
          <w:sz w:val="20"/>
          <w:szCs w:val="20"/>
        </w:rPr>
        <w:t>Effect</w:t>
      </w:r>
      <w:r w:rsidR="00297B03">
        <w:rPr>
          <w:rFonts w:ascii="Arial" w:hAnsi="Arial" w:cs="Arial"/>
          <w:b/>
          <w:sz w:val="20"/>
          <w:szCs w:val="20"/>
        </w:rPr>
        <w:t>s</w:t>
      </w:r>
      <w:r w:rsidR="000E4635">
        <w:rPr>
          <w:rFonts w:ascii="Arial" w:hAnsi="Arial" w:cs="Arial"/>
          <w:b/>
          <w:sz w:val="20"/>
          <w:szCs w:val="20"/>
        </w:rPr>
        <w:t xml:space="preserve"> of adding foreground normalization on different models</w:t>
      </w:r>
      <w:r w:rsidR="002B02BC">
        <w:rPr>
          <w:rFonts w:ascii="Arial" w:hAnsi="Arial" w:cs="Arial"/>
          <w:b/>
          <w:sz w:val="20"/>
          <w:szCs w:val="20"/>
        </w:rPr>
        <w:t>.</w:t>
      </w:r>
    </w:p>
    <w:p w14:paraId="7C384BCF" w14:textId="33EB8E07" w:rsidR="00240D5F" w:rsidRDefault="00240D5F" w:rsidP="00A81610">
      <w:pPr>
        <w:outlineLvl w:val="0"/>
        <w:rPr>
          <w:rFonts w:ascii="Arial" w:hAnsi="Arial" w:cs="Arial"/>
          <w:b/>
          <w:sz w:val="20"/>
          <w:szCs w:val="20"/>
        </w:rPr>
      </w:pPr>
    </w:p>
    <w:p w14:paraId="4ABFA2DF" w14:textId="0CC76E62" w:rsidR="00827E20" w:rsidRPr="00803784" w:rsidRDefault="00240D5F" w:rsidP="00A81610">
      <w:pPr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NuSeT</w:t>
      </w:r>
      <w:r w:rsidR="00827E20">
        <w:rPr>
          <w:rFonts w:ascii="Arial" w:hAnsi="Arial" w:cs="Arial"/>
          <w:b/>
          <w:sz w:val="20"/>
          <w:szCs w:val="20"/>
        </w:rPr>
        <w:t>:</w:t>
      </w:r>
    </w:p>
    <w:p w14:paraId="15893F87" w14:textId="660D941B" w:rsidR="00A81610" w:rsidRDefault="00A81610" w:rsidP="00A81610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aggle fluorescent dataset</w:t>
      </w:r>
    </w:p>
    <w:tbl>
      <w:tblPr>
        <w:tblStyle w:val="TableGrid"/>
        <w:tblW w:w="9453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991"/>
        <w:gridCol w:w="965"/>
        <w:gridCol w:w="789"/>
        <w:gridCol w:w="789"/>
        <w:gridCol w:w="514"/>
        <w:gridCol w:w="630"/>
        <w:gridCol w:w="970"/>
        <w:gridCol w:w="700"/>
        <w:gridCol w:w="618"/>
        <w:gridCol w:w="591"/>
        <w:gridCol w:w="596"/>
        <w:gridCol w:w="583"/>
        <w:gridCol w:w="717"/>
      </w:tblGrid>
      <w:tr w:rsidR="008D1CE3" w:rsidRPr="00E3061E" w14:paraId="18C58875" w14:textId="77777777" w:rsidTr="00561746">
        <w:trPr>
          <w:trHeight w:val="418"/>
        </w:trPr>
        <w:tc>
          <w:tcPr>
            <w:tcW w:w="991" w:type="dxa"/>
            <w:shd w:val="clear" w:color="auto" w:fill="auto"/>
          </w:tcPr>
          <w:p w14:paraId="73E89339" w14:textId="77777777" w:rsidR="008D1CE3" w:rsidRDefault="008D1CE3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975" w:type="dxa"/>
            <w:gridSpan w:val="8"/>
            <w:shd w:val="clear" w:color="auto" w:fill="auto"/>
          </w:tcPr>
          <w:p w14:paraId="71059233" w14:textId="3501E45A" w:rsidR="008D1CE3" w:rsidRPr="00E3061E" w:rsidRDefault="008D1CE3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bject-level metrics</w:t>
            </w:r>
          </w:p>
        </w:tc>
        <w:tc>
          <w:tcPr>
            <w:tcW w:w="2487" w:type="dxa"/>
            <w:gridSpan w:val="4"/>
          </w:tcPr>
          <w:p w14:paraId="01A457B6" w14:textId="6752077A" w:rsidR="008D1CE3" w:rsidRPr="00E218EE" w:rsidRDefault="008D1CE3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xel-level metrics</w:t>
            </w:r>
          </w:p>
        </w:tc>
      </w:tr>
      <w:tr w:rsidR="00A74789" w:rsidRPr="00E3061E" w14:paraId="01C20DD4" w14:textId="7ACBCCD8" w:rsidTr="008D1CE3">
        <w:trPr>
          <w:trHeight w:val="418"/>
        </w:trPr>
        <w:tc>
          <w:tcPr>
            <w:tcW w:w="991" w:type="dxa"/>
            <w:shd w:val="clear" w:color="auto" w:fill="auto"/>
          </w:tcPr>
          <w:p w14:paraId="16726999" w14:textId="77777777" w:rsidR="00A74789" w:rsidRDefault="003C3570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rmalization</w:t>
            </w:r>
          </w:p>
          <w:p w14:paraId="0A73E34D" w14:textId="6BB73CB4" w:rsidR="003C3570" w:rsidRPr="00E3061E" w:rsidRDefault="003C3570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ethod</w:t>
            </w:r>
          </w:p>
        </w:tc>
        <w:tc>
          <w:tcPr>
            <w:tcW w:w="965" w:type="dxa"/>
            <w:shd w:val="clear" w:color="auto" w:fill="auto"/>
          </w:tcPr>
          <w:p w14:paraId="2B07830A" w14:textId="77777777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789" w:type="dxa"/>
          </w:tcPr>
          <w:p w14:paraId="5A3AE109" w14:textId="77777777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1FD7FE46" w14:textId="77777777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789" w:type="dxa"/>
          </w:tcPr>
          <w:p w14:paraId="3C427B67" w14:textId="77777777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5D84EC31" w14:textId="77777777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514" w:type="dxa"/>
          </w:tcPr>
          <w:p w14:paraId="4F660278" w14:textId="77777777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630" w:type="dxa"/>
          </w:tcPr>
          <w:p w14:paraId="17799A4D" w14:textId="77777777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2F21343F" w14:textId="77777777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700" w:type="dxa"/>
            <w:shd w:val="clear" w:color="auto" w:fill="auto"/>
          </w:tcPr>
          <w:p w14:paraId="27DE182D" w14:textId="77777777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618" w:type="dxa"/>
            <w:shd w:val="clear" w:color="auto" w:fill="auto"/>
          </w:tcPr>
          <w:p w14:paraId="0E522E2C" w14:textId="77777777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  <w:tc>
          <w:tcPr>
            <w:tcW w:w="591" w:type="dxa"/>
          </w:tcPr>
          <w:p w14:paraId="3734B6BE" w14:textId="39D095B8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Mean IoU</w:t>
            </w:r>
          </w:p>
        </w:tc>
        <w:tc>
          <w:tcPr>
            <w:tcW w:w="596" w:type="dxa"/>
          </w:tcPr>
          <w:p w14:paraId="7C5363AC" w14:textId="120C81C6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583" w:type="dxa"/>
          </w:tcPr>
          <w:p w14:paraId="2623B6B8" w14:textId="04DB38D0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717" w:type="dxa"/>
          </w:tcPr>
          <w:p w14:paraId="432586C9" w14:textId="691F39A9" w:rsidR="00A74789" w:rsidRPr="00E3061E" w:rsidRDefault="00A74789" w:rsidP="00A7478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A77EAF" w:rsidRPr="00E3061E" w14:paraId="754E22E7" w14:textId="4B1ADFE2" w:rsidTr="008D1CE3">
        <w:trPr>
          <w:trHeight w:val="243"/>
        </w:trPr>
        <w:tc>
          <w:tcPr>
            <w:tcW w:w="991" w:type="dxa"/>
            <w:shd w:val="clear" w:color="auto" w:fill="auto"/>
          </w:tcPr>
          <w:p w14:paraId="54AC5B2D" w14:textId="1F24BCA7" w:rsidR="00A77EAF" w:rsidRPr="003C3570" w:rsidRDefault="0057697C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Whole</w:t>
            </w:r>
            <w:r w:rsidR="00A77EAF" w:rsidRPr="003C3570">
              <w:rPr>
                <w:rFonts w:ascii="Arial" w:hAnsi="Arial" w:cs="Arial"/>
                <w:sz w:val="13"/>
                <w:szCs w:val="13"/>
              </w:rPr>
              <w:t>-image Norm.</w:t>
            </w:r>
          </w:p>
        </w:tc>
        <w:tc>
          <w:tcPr>
            <w:tcW w:w="965" w:type="dxa"/>
            <w:shd w:val="clear" w:color="auto" w:fill="auto"/>
          </w:tcPr>
          <w:p w14:paraId="7D160223" w14:textId="6F70CAC7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51.</w:t>
            </w:r>
            <w:r>
              <w:rPr>
                <w:rFonts w:ascii="Arial" w:hAnsi="Arial" w:cs="Arial"/>
                <w:sz w:val="13"/>
                <w:szCs w:val="13"/>
              </w:rPr>
              <w:t>78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505CE489" w14:textId="4B438F3B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10</w:t>
            </w:r>
          </w:p>
        </w:tc>
        <w:tc>
          <w:tcPr>
            <w:tcW w:w="789" w:type="dxa"/>
          </w:tcPr>
          <w:p w14:paraId="16B8444C" w14:textId="5577F09B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0</w:t>
            </w:r>
          </w:p>
        </w:tc>
        <w:tc>
          <w:tcPr>
            <w:tcW w:w="514" w:type="dxa"/>
          </w:tcPr>
          <w:p w14:paraId="3620D9FF" w14:textId="0D1ECDD6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630" w:type="dxa"/>
          </w:tcPr>
          <w:p w14:paraId="2557E2EE" w14:textId="1F6921A3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7</w:t>
            </w:r>
          </w:p>
        </w:tc>
        <w:tc>
          <w:tcPr>
            <w:tcW w:w="970" w:type="dxa"/>
          </w:tcPr>
          <w:p w14:paraId="37A98F64" w14:textId="60BEDBCC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0" w:type="dxa"/>
            <w:shd w:val="clear" w:color="auto" w:fill="auto"/>
          </w:tcPr>
          <w:p w14:paraId="7EEEBB60" w14:textId="325BA02B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8.57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18" w:type="dxa"/>
            <w:shd w:val="clear" w:color="auto" w:fill="auto"/>
          </w:tcPr>
          <w:p w14:paraId="27976017" w14:textId="5D19E220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62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591" w:type="dxa"/>
          </w:tcPr>
          <w:p w14:paraId="42F520F6" w14:textId="03E0A3E1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8</w:t>
            </w:r>
          </w:p>
        </w:tc>
        <w:tc>
          <w:tcPr>
            <w:tcW w:w="596" w:type="dxa"/>
          </w:tcPr>
          <w:p w14:paraId="50FE5E79" w14:textId="5FCA26CE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6</w:t>
            </w:r>
          </w:p>
        </w:tc>
        <w:tc>
          <w:tcPr>
            <w:tcW w:w="583" w:type="dxa"/>
          </w:tcPr>
          <w:p w14:paraId="497B3162" w14:textId="48B64323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  <w:tc>
          <w:tcPr>
            <w:tcW w:w="717" w:type="dxa"/>
          </w:tcPr>
          <w:p w14:paraId="162245E2" w14:textId="419D45DD" w:rsidR="00A77EAF" w:rsidRPr="00E3061E" w:rsidRDefault="00A77EAF" w:rsidP="00A77EAF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  <w:tr w:rsidR="00610F4A" w:rsidRPr="00E3061E" w14:paraId="3F4BD29F" w14:textId="1D625AF2" w:rsidTr="008D1CE3">
        <w:trPr>
          <w:trHeight w:val="228"/>
        </w:trPr>
        <w:tc>
          <w:tcPr>
            <w:tcW w:w="991" w:type="dxa"/>
            <w:shd w:val="clear" w:color="auto" w:fill="auto"/>
          </w:tcPr>
          <w:p w14:paraId="5F800F2C" w14:textId="5D858360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oreground Norm.</w:t>
            </w:r>
          </w:p>
        </w:tc>
        <w:tc>
          <w:tcPr>
            <w:tcW w:w="965" w:type="dxa"/>
            <w:shd w:val="clear" w:color="auto" w:fill="auto"/>
          </w:tcPr>
          <w:p w14:paraId="103BCF4E" w14:textId="26ECE8BA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>
              <w:rPr>
                <w:rFonts w:ascii="Arial" w:hAnsi="Arial" w:cs="Arial"/>
                <w:sz w:val="13"/>
                <w:szCs w:val="13"/>
              </w:rPr>
              <w:t>09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618C94B6" w14:textId="0F32BE29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46</w:t>
            </w:r>
          </w:p>
        </w:tc>
        <w:tc>
          <w:tcPr>
            <w:tcW w:w="789" w:type="dxa"/>
          </w:tcPr>
          <w:p w14:paraId="6931FEDA" w14:textId="67C6EA27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1</w:t>
            </w:r>
          </w:p>
        </w:tc>
        <w:tc>
          <w:tcPr>
            <w:tcW w:w="514" w:type="dxa"/>
          </w:tcPr>
          <w:p w14:paraId="3E0AF140" w14:textId="23A39D5B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630" w:type="dxa"/>
          </w:tcPr>
          <w:p w14:paraId="44D5E7FC" w14:textId="4A6D878C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0</w:t>
            </w:r>
          </w:p>
        </w:tc>
        <w:tc>
          <w:tcPr>
            <w:tcW w:w="970" w:type="dxa"/>
          </w:tcPr>
          <w:p w14:paraId="5D31902D" w14:textId="01E14436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700" w:type="dxa"/>
            <w:shd w:val="clear" w:color="auto" w:fill="auto"/>
          </w:tcPr>
          <w:p w14:paraId="51750230" w14:textId="0D53E794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.8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18" w:type="dxa"/>
            <w:shd w:val="clear" w:color="auto" w:fill="auto"/>
          </w:tcPr>
          <w:p w14:paraId="10E1BE3D" w14:textId="6429087D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4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591" w:type="dxa"/>
          </w:tcPr>
          <w:p w14:paraId="11216EC3" w14:textId="747466FC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0.89</w:t>
            </w:r>
          </w:p>
        </w:tc>
        <w:tc>
          <w:tcPr>
            <w:tcW w:w="596" w:type="dxa"/>
          </w:tcPr>
          <w:p w14:paraId="4AA2F6FF" w14:textId="309FCDA1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0.15</w:t>
            </w:r>
          </w:p>
        </w:tc>
        <w:tc>
          <w:tcPr>
            <w:tcW w:w="583" w:type="dxa"/>
          </w:tcPr>
          <w:p w14:paraId="68EA6B67" w14:textId="7DA06B88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0.94</w:t>
            </w:r>
          </w:p>
        </w:tc>
        <w:tc>
          <w:tcPr>
            <w:tcW w:w="717" w:type="dxa"/>
          </w:tcPr>
          <w:p w14:paraId="0427354C" w14:textId="0E4A3CA4" w:rsidR="00610F4A" w:rsidRPr="00E3061E" w:rsidRDefault="00610F4A" w:rsidP="00610F4A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</w:tbl>
    <w:p w14:paraId="194B7DF3" w14:textId="77777777" w:rsidR="00A81610" w:rsidRDefault="00A81610" w:rsidP="00A81610">
      <w:pPr>
        <w:rPr>
          <w:rFonts w:ascii="Arial" w:hAnsi="Arial" w:cs="Arial"/>
          <w:sz w:val="20"/>
          <w:szCs w:val="20"/>
        </w:rPr>
      </w:pPr>
    </w:p>
    <w:p w14:paraId="002B83E9" w14:textId="605BCCCF" w:rsidR="00A81610" w:rsidRDefault="00A81610" w:rsidP="00A81610">
      <w:pPr>
        <w:rPr>
          <w:rFonts w:ascii="Arial" w:hAnsi="Arial" w:cs="Arial"/>
          <w:sz w:val="20"/>
          <w:szCs w:val="20"/>
        </w:rPr>
      </w:pPr>
      <w:r w:rsidRPr="006F5709">
        <w:rPr>
          <w:rFonts w:ascii="Arial" w:hAnsi="Arial" w:cs="Arial"/>
          <w:sz w:val="20"/>
          <w:szCs w:val="20"/>
        </w:rPr>
        <w:t>MCF10A dataset</w:t>
      </w:r>
      <w:r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453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992"/>
        <w:gridCol w:w="952"/>
        <w:gridCol w:w="789"/>
        <w:gridCol w:w="789"/>
        <w:gridCol w:w="514"/>
        <w:gridCol w:w="630"/>
        <w:gridCol w:w="970"/>
        <w:gridCol w:w="650"/>
        <w:gridCol w:w="625"/>
        <w:gridCol w:w="637"/>
        <w:gridCol w:w="612"/>
        <w:gridCol w:w="576"/>
        <w:gridCol w:w="717"/>
      </w:tblGrid>
      <w:tr w:rsidR="00E01C28" w:rsidRPr="00E218EE" w14:paraId="698A0322" w14:textId="77777777" w:rsidTr="0072239B">
        <w:trPr>
          <w:trHeight w:val="418"/>
        </w:trPr>
        <w:tc>
          <w:tcPr>
            <w:tcW w:w="992" w:type="dxa"/>
            <w:shd w:val="clear" w:color="auto" w:fill="auto"/>
          </w:tcPr>
          <w:p w14:paraId="1F939720" w14:textId="77777777" w:rsidR="00E01C28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919" w:type="dxa"/>
            <w:gridSpan w:val="8"/>
            <w:shd w:val="clear" w:color="auto" w:fill="auto"/>
          </w:tcPr>
          <w:p w14:paraId="7C1967F6" w14:textId="77777777" w:rsidR="00E01C28" w:rsidRPr="00E3061E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bject-level metrics</w:t>
            </w:r>
          </w:p>
        </w:tc>
        <w:tc>
          <w:tcPr>
            <w:tcW w:w="2542" w:type="dxa"/>
            <w:gridSpan w:val="4"/>
          </w:tcPr>
          <w:p w14:paraId="75B63130" w14:textId="77777777" w:rsidR="00E01C28" w:rsidRPr="00E218EE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xel-level metrics</w:t>
            </w:r>
          </w:p>
        </w:tc>
      </w:tr>
      <w:tr w:rsidR="003C3570" w:rsidRPr="00E3061E" w14:paraId="50A6A6BD" w14:textId="2AC1C9B0" w:rsidTr="0072239B">
        <w:trPr>
          <w:trHeight w:val="332"/>
        </w:trPr>
        <w:tc>
          <w:tcPr>
            <w:tcW w:w="992" w:type="dxa"/>
          </w:tcPr>
          <w:p w14:paraId="1926594B" w14:textId="77777777" w:rsidR="003C3570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rmalization</w:t>
            </w:r>
          </w:p>
          <w:p w14:paraId="4C73F6C5" w14:textId="6F3C4F9C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ethod</w:t>
            </w:r>
          </w:p>
        </w:tc>
        <w:tc>
          <w:tcPr>
            <w:tcW w:w="952" w:type="dxa"/>
            <w:shd w:val="clear" w:color="auto" w:fill="auto"/>
          </w:tcPr>
          <w:p w14:paraId="0A6CEE52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789" w:type="dxa"/>
          </w:tcPr>
          <w:p w14:paraId="0FFF8207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582C0FE6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789" w:type="dxa"/>
          </w:tcPr>
          <w:p w14:paraId="2D6ABDBA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72FD53DF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514" w:type="dxa"/>
          </w:tcPr>
          <w:p w14:paraId="7B8780E7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630" w:type="dxa"/>
          </w:tcPr>
          <w:p w14:paraId="18691788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12B86864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650" w:type="dxa"/>
            <w:shd w:val="clear" w:color="auto" w:fill="auto"/>
          </w:tcPr>
          <w:p w14:paraId="47898FB5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625" w:type="dxa"/>
            <w:shd w:val="clear" w:color="auto" w:fill="auto"/>
          </w:tcPr>
          <w:p w14:paraId="035AE242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  <w:tc>
          <w:tcPr>
            <w:tcW w:w="637" w:type="dxa"/>
          </w:tcPr>
          <w:p w14:paraId="67632A8B" w14:textId="6E86EF8C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Mean IoU</w:t>
            </w:r>
          </w:p>
        </w:tc>
        <w:tc>
          <w:tcPr>
            <w:tcW w:w="612" w:type="dxa"/>
          </w:tcPr>
          <w:p w14:paraId="62640CE2" w14:textId="49A0AE9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576" w:type="dxa"/>
          </w:tcPr>
          <w:p w14:paraId="334F13A4" w14:textId="3456C3E1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717" w:type="dxa"/>
          </w:tcPr>
          <w:p w14:paraId="7BB156BD" w14:textId="7FA54D3A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72239B" w:rsidRPr="00E3061E" w14:paraId="48B71096" w14:textId="5D597A88" w:rsidTr="0072239B">
        <w:trPr>
          <w:trHeight w:val="244"/>
        </w:trPr>
        <w:tc>
          <w:tcPr>
            <w:tcW w:w="992" w:type="dxa"/>
          </w:tcPr>
          <w:p w14:paraId="734D590B" w14:textId="7BCC31A4" w:rsidR="0072239B" w:rsidRPr="00880CF9" w:rsidRDefault="0057697C" w:rsidP="0072239B">
            <w:pPr>
              <w:pStyle w:val="HTMLPreformatted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Whole</w:t>
            </w:r>
            <w:r w:rsidR="0072239B" w:rsidRPr="003C3570">
              <w:rPr>
                <w:rFonts w:ascii="Arial" w:hAnsi="Arial" w:cs="Arial"/>
                <w:sz w:val="13"/>
                <w:szCs w:val="13"/>
              </w:rPr>
              <w:t>-image Norm.</w:t>
            </w:r>
          </w:p>
        </w:tc>
        <w:tc>
          <w:tcPr>
            <w:tcW w:w="952" w:type="dxa"/>
            <w:shd w:val="clear" w:color="auto" w:fill="auto"/>
          </w:tcPr>
          <w:p w14:paraId="1BEB7D8C" w14:textId="5EE8C226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8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>
              <w:rPr>
                <w:rFonts w:ascii="Arial" w:hAnsi="Arial" w:cs="Arial"/>
                <w:sz w:val="13"/>
                <w:szCs w:val="13"/>
              </w:rPr>
              <w:t>58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343C1A42" w14:textId="5046E585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25</w:t>
            </w:r>
          </w:p>
        </w:tc>
        <w:tc>
          <w:tcPr>
            <w:tcW w:w="789" w:type="dxa"/>
          </w:tcPr>
          <w:p w14:paraId="00C82AE0" w14:textId="0EB3B634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5</w:t>
            </w:r>
          </w:p>
        </w:tc>
        <w:tc>
          <w:tcPr>
            <w:tcW w:w="514" w:type="dxa"/>
          </w:tcPr>
          <w:p w14:paraId="1A217F23" w14:textId="01C0B0E8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630" w:type="dxa"/>
          </w:tcPr>
          <w:p w14:paraId="12171831" w14:textId="7935502F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970" w:type="dxa"/>
          </w:tcPr>
          <w:p w14:paraId="1B07D0CE" w14:textId="1EBFC911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650" w:type="dxa"/>
            <w:shd w:val="clear" w:color="auto" w:fill="auto"/>
          </w:tcPr>
          <w:p w14:paraId="15E22520" w14:textId="683F929A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97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25" w:type="dxa"/>
            <w:shd w:val="clear" w:color="auto" w:fill="auto"/>
          </w:tcPr>
          <w:p w14:paraId="1FB6F3E3" w14:textId="069D6337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68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37" w:type="dxa"/>
          </w:tcPr>
          <w:p w14:paraId="4CBEA692" w14:textId="039096A5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4</w:t>
            </w:r>
          </w:p>
        </w:tc>
        <w:tc>
          <w:tcPr>
            <w:tcW w:w="612" w:type="dxa"/>
          </w:tcPr>
          <w:p w14:paraId="49090FD9" w14:textId="5CEFF30F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17</w:t>
            </w:r>
          </w:p>
        </w:tc>
        <w:tc>
          <w:tcPr>
            <w:tcW w:w="576" w:type="dxa"/>
          </w:tcPr>
          <w:p w14:paraId="7BB1C561" w14:textId="7C4C6C59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  <w:tc>
          <w:tcPr>
            <w:tcW w:w="717" w:type="dxa"/>
          </w:tcPr>
          <w:p w14:paraId="6DEE1A5D" w14:textId="1AE593BC" w:rsidR="0072239B" w:rsidRPr="00E3061E" w:rsidRDefault="0072239B" w:rsidP="0072239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  <w:tr w:rsidR="00316AF5" w:rsidRPr="00E3061E" w14:paraId="20F57DAC" w14:textId="62765300" w:rsidTr="0072239B">
        <w:trPr>
          <w:trHeight w:val="229"/>
        </w:trPr>
        <w:tc>
          <w:tcPr>
            <w:tcW w:w="992" w:type="dxa"/>
          </w:tcPr>
          <w:p w14:paraId="22DCE37C" w14:textId="29F679D9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oreground Norm.</w:t>
            </w:r>
          </w:p>
        </w:tc>
        <w:tc>
          <w:tcPr>
            <w:tcW w:w="952" w:type="dxa"/>
            <w:shd w:val="clear" w:color="auto" w:fill="auto"/>
          </w:tcPr>
          <w:p w14:paraId="63395AA2" w14:textId="710D3414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>
              <w:rPr>
                <w:rFonts w:ascii="Arial" w:hAnsi="Arial" w:cs="Arial"/>
                <w:sz w:val="13"/>
                <w:szCs w:val="13"/>
              </w:rPr>
              <w:t>0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2A56D64A" w14:textId="1DC6CD23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56</w:t>
            </w:r>
          </w:p>
        </w:tc>
        <w:tc>
          <w:tcPr>
            <w:tcW w:w="789" w:type="dxa"/>
          </w:tcPr>
          <w:p w14:paraId="60679BC3" w14:textId="36AF890C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7</w:t>
            </w:r>
          </w:p>
        </w:tc>
        <w:tc>
          <w:tcPr>
            <w:tcW w:w="514" w:type="dxa"/>
          </w:tcPr>
          <w:p w14:paraId="01CF819A" w14:textId="5A5B9CB3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630" w:type="dxa"/>
          </w:tcPr>
          <w:p w14:paraId="10ABAACB" w14:textId="557AFFD6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970" w:type="dxa"/>
          </w:tcPr>
          <w:p w14:paraId="24C3E9EB" w14:textId="51EC7EA5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650" w:type="dxa"/>
            <w:shd w:val="clear" w:color="auto" w:fill="auto"/>
          </w:tcPr>
          <w:p w14:paraId="0AF1A162" w14:textId="7B5D880C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79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25" w:type="dxa"/>
            <w:shd w:val="clear" w:color="auto" w:fill="auto"/>
          </w:tcPr>
          <w:p w14:paraId="72C8EB3D" w14:textId="01A860D3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54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37" w:type="dxa"/>
          </w:tcPr>
          <w:p w14:paraId="705B1285" w14:textId="24003722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  <w:tc>
          <w:tcPr>
            <w:tcW w:w="612" w:type="dxa"/>
          </w:tcPr>
          <w:p w14:paraId="70E26B41" w14:textId="0F9BEA5D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18</w:t>
            </w:r>
          </w:p>
        </w:tc>
        <w:tc>
          <w:tcPr>
            <w:tcW w:w="576" w:type="dxa"/>
          </w:tcPr>
          <w:p w14:paraId="39398F08" w14:textId="5E3F0930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  <w:tc>
          <w:tcPr>
            <w:tcW w:w="717" w:type="dxa"/>
          </w:tcPr>
          <w:p w14:paraId="7030E777" w14:textId="2C7D75F2" w:rsidR="00316AF5" w:rsidRPr="00E3061E" w:rsidRDefault="00316AF5" w:rsidP="00316AF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</w:tbl>
    <w:p w14:paraId="1272975C" w14:textId="3FB532C3" w:rsidR="00A81610" w:rsidRDefault="00A81610" w:rsidP="00A81610">
      <w:pPr>
        <w:rPr>
          <w:rFonts w:ascii="Arial" w:hAnsi="Arial" w:cs="Arial"/>
          <w:sz w:val="20"/>
          <w:szCs w:val="20"/>
        </w:rPr>
      </w:pPr>
    </w:p>
    <w:p w14:paraId="05EB076D" w14:textId="77777777" w:rsidR="00D370C7" w:rsidRDefault="00D370C7" w:rsidP="00A81610">
      <w:pPr>
        <w:rPr>
          <w:rFonts w:ascii="Arial" w:hAnsi="Arial" w:cs="Arial"/>
          <w:sz w:val="20"/>
          <w:szCs w:val="20"/>
        </w:rPr>
      </w:pPr>
    </w:p>
    <w:p w14:paraId="271178FD" w14:textId="77777777" w:rsidR="00D370C7" w:rsidRDefault="00D370C7" w:rsidP="00A81610">
      <w:pPr>
        <w:rPr>
          <w:rFonts w:ascii="Arial" w:hAnsi="Arial" w:cs="Arial"/>
          <w:sz w:val="20"/>
          <w:szCs w:val="20"/>
        </w:rPr>
      </w:pPr>
    </w:p>
    <w:p w14:paraId="20C58D69" w14:textId="1FFDAA5B" w:rsidR="00803784" w:rsidRPr="006C326B" w:rsidRDefault="006C326B" w:rsidP="00A81610">
      <w:pPr>
        <w:rPr>
          <w:rFonts w:ascii="Arial" w:hAnsi="Arial" w:cs="Arial"/>
          <w:b/>
          <w:bCs/>
          <w:sz w:val="20"/>
          <w:szCs w:val="20"/>
        </w:rPr>
      </w:pPr>
      <w:r w:rsidRPr="006C326B">
        <w:rPr>
          <w:rFonts w:ascii="Arial" w:hAnsi="Arial" w:cs="Arial"/>
          <w:b/>
          <w:bCs/>
          <w:sz w:val="20"/>
          <w:szCs w:val="20"/>
        </w:rPr>
        <w:t>UNet:</w:t>
      </w:r>
    </w:p>
    <w:p w14:paraId="4D77060B" w14:textId="6EA72390" w:rsidR="006C326B" w:rsidRDefault="006C326B" w:rsidP="006C326B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aggle fluorescent dataset</w:t>
      </w:r>
    </w:p>
    <w:tbl>
      <w:tblPr>
        <w:tblStyle w:val="TableGrid"/>
        <w:tblW w:w="9453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992"/>
        <w:gridCol w:w="965"/>
        <w:gridCol w:w="789"/>
        <w:gridCol w:w="789"/>
        <w:gridCol w:w="514"/>
        <w:gridCol w:w="630"/>
        <w:gridCol w:w="970"/>
        <w:gridCol w:w="699"/>
        <w:gridCol w:w="619"/>
        <w:gridCol w:w="590"/>
        <w:gridCol w:w="596"/>
        <w:gridCol w:w="583"/>
        <w:gridCol w:w="717"/>
      </w:tblGrid>
      <w:tr w:rsidR="00E01C28" w:rsidRPr="00E218EE" w14:paraId="3C47D295" w14:textId="77777777" w:rsidTr="00E01C28">
        <w:trPr>
          <w:trHeight w:val="418"/>
        </w:trPr>
        <w:tc>
          <w:tcPr>
            <w:tcW w:w="992" w:type="dxa"/>
            <w:shd w:val="clear" w:color="auto" w:fill="auto"/>
          </w:tcPr>
          <w:p w14:paraId="7A248B02" w14:textId="77777777" w:rsidR="00E01C28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975" w:type="dxa"/>
            <w:gridSpan w:val="8"/>
            <w:shd w:val="clear" w:color="auto" w:fill="auto"/>
          </w:tcPr>
          <w:p w14:paraId="66F5B8AC" w14:textId="77777777" w:rsidR="00E01C28" w:rsidRPr="00E3061E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bject-level metrics</w:t>
            </w:r>
          </w:p>
        </w:tc>
        <w:tc>
          <w:tcPr>
            <w:tcW w:w="2486" w:type="dxa"/>
            <w:gridSpan w:val="4"/>
          </w:tcPr>
          <w:p w14:paraId="7BBA7C84" w14:textId="77777777" w:rsidR="00E01C28" w:rsidRPr="00E218EE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xel-level metrics</w:t>
            </w:r>
          </w:p>
        </w:tc>
      </w:tr>
      <w:tr w:rsidR="003C3570" w:rsidRPr="00E3061E" w14:paraId="5A46CB95" w14:textId="77777777" w:rsidTr="00E01C28">
        <w:trPr>
          <w:trHeight w:val="418"/>
        </w:trPr>
        <w:tc>
          <w:tcPr>
            <w:tcW w:w="992" w:type="dxa"/>
          </w:tcPr>
          <w:p w14:paraId="05875D31" w14:textId="77777777" w:rsidR="003C3570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rmalization</w:t>
            </w:r>
          </w:p>
          <w:p w14:paraId="015F55CD" w14:textId="350ECD16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ethod</w:t>
            </w:r>
          </w:p>
        </w:tc>
        <w:tc>
          <w:tcPr>
            <w:tcW w:w="965" w:type="dxa"/>
            <w:shd w:val="clear" w:color="auto" w:fill="auto"/>
          </w:tcPr>
          <w:p w14:paraId="40B14D7C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789" w:type="dxa"/>
          </w:tcPr>
          <w:p w14:paraId="6CF66E54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44F37604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789" w:type="dxa"/>
          </w:tcPr>
          <w:p w14:paraId="4B0347B3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57E28C78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514" w:type="dxa"/>
          </w:tcPr>
          <w:p w14:paraId="2933CDC2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630" w:type="dxa"/>
          </w:tcPr>
          <w:p w14:paraId="4369501C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3A332AB3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699" w:type="dxa"/>
            <w:shd w:val="clear" w:color="auto" w:fill="auto"/>
          </w:tcPr>
          <w:p w14:paraId="57F9D76A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619" w:type="dxa"/>
            <w:shd w:val="clear" w:color="auto" w:fill="auto"/>
          </w:tcPr>
          <w:p w14:paraId="26C9D4CD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  <w:tc>
          <w:tcPr>
            <w:tcW w:w="590" w:type="dxa"/>
          </w:tcPr>
          <w:p w14:paraId="27F58767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Mean IoU</w:t>
            </w:r>
          </w:p>
        </w:tc>
        <w:tc>
          <w:tcPr>
            <w:tcW w:w="596" w:type="dxa"/>
          </w:tcPr>
          <w:p w14:paraId="11584679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583" w:type="dxa"/>
          </w:tcPr>
          <w:p w14:paraId="02945173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717" w:type="dxa"/>
          </w:tcPr>
          <w:p w14:paraId="0F0552D1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17298B" w:rsidRPr="00E3061E" w14:paraId="1D1EDCED" w14:textId="77777777" w:rsidTr="00E01C28">
        <w:trPr>
          <w:trHeight w:val="243"/>
        </w:trPr>
        <w:tc>
          <w:tcPr>
            <w:tcW w:w="992" w:type="dxa"/>
          </w:tcPr>
          <w:p w14:paraId="4AE16A0E" w14:textId="6FBFCD17" w:rsidR="0017298B" w:rsidRPr="00880CF9" w:rsidRDefault="00FF6277" w:rsidP="0017298B">
            <w:pPr>
              <w:pStyle w:val="HTMLPreformatted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Whole</w:t>
            </w:r>
            <w:r w:rsidR="0017298B" w:rsidRPr="003C3570">
              <w:rPr>
                <w:rFonts w:ascii="Arial" w:hAnsi="Arial" w:cs="Arial"/>
                <w:sz w:val="13"/>
                <w:szCs w:val="13"/>
              </w:rPr>
              <w:t>-image Norm.</w:t>
            </w:r>
          </w:p>
        </w:tc>
        <w:tc>
          <w:tcPr>
            <w:tcW w:w="965" w:type="dxa"/>
            <w:shd w:val="clear" w:color="auto" w:fill="auto"/>
          </w:tcPr>
          <w:p w14:paraId="4AD0CF9E" w14:textId="7B7835A6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40.</w:t>
            </w:r>
            <w:r>
              <w:rPr>
                <w:rFonts w:ascii="Arial" w:hAnsi="Arial" w:cs="Arial"/>
                <w:sz w:val="13"/>
                <w:szCs w:val="13"/>
              </w:rPr>
              <w:t>02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47B9C2B4" w14:textId="4FBFAB57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794</w:t>
            </w:r>
          </w:p>
        </w:tc>
        <w:tc>
          <w:tcPr>
            <w:tcW w:w="789" w:type="dxa"/>
          </w:tcPr>
          <w:p w14:paraId="3C6F5938" w14:textId="7E4A08B6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56</w:t>
            </w:r>
          </w:p>
        </w:tc>
        <w:tc>
          <w:tcPr>
            <w:tcW w:w="514" w:type="dxa"/>
          </w:tcPr>
          <w:p w14:paraId="16BE8D6B" w14:textId="3D06DC04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630" w:type="dxa"/>
          </w:tcPr>
          <w:p w14:paraId="2743EDB5" w14:textId="097D38B8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7</w:t>
            </w:r>
          </w:p>
        </w:tc>
        <w:tc>
          <w:tcPr>
            <w:tcW w:w="970" w:type="dxa"/>
          </w:tcPr>
          <w:p w14:paraId="7402F631" w14:textId="2203B33D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699" w:type="dxa"/>
            <w:shd w:val="clear" w:color="auto" w:fill="auto"/>
          </w:tcPr>
          <w:p w14:paraId="30ABB3E8" w14:textId="2E09D982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  <w:r w:rsidRPr="00E3061E">
              <w:rPr>
                <w:rFonts w:ascii="Arial" w:hAnsi="Arial" w:cs="Arial"/>
                <w:sz w:val="13"/>
                <w:szCs w:val="13"/>
              </w:rPr>
              <w:t>.</w:t>
            </w:r>
            <w:r>
              <w:rPr>
                <w:rFonts w:ascii="Arial" w:hAnsi="Arial" w:cs="Arial"/>
                <w:sz w:val="13"/>
                <w:szCs w:val="13"/>
              </w:rPr>
              <w:t>1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19" w:type="dxa"/>
            <w:shd w:val="clear" w:color="auto" w:fill="auto"/>
          </w:tcPr>
          <w:p w14:paraId="462199BB" w14:textId="11B095A2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79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590" w:type="dxa"/>
          </w:tcPr>
          <w:p w14:paraId="12137B98" w14:textId="765EEC45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89</w:t>
            </w:r>
          </w:p>
        </w:tc>
        <w:tc>
          <w:tcPr>
            <w:tcW w:w="596" w:type="dxa"/>
          </w:tcPr>
          <w:p w14:paraId="107935D6" w14:textId="02BD8A20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15</w:t>
            </w:r>
          </w:p>
        </w:tc>
        <w:tc>
          <w:tcPr>
            <w:tcW w:w="583" w:type="dxa"/>
          </w:tcPr>
          <w:p w14:paraId="15130E63" w14:textId="1785B6C4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4</w:t>
            </w:r>
          </w:p>
        </w:tc>
        <w:tc>
          <w:tcPr>
            <w:tcW w:w="717" w:type="dxa"/>
          </w:tcPr>
          <w:p w14:paraId="171BB5EC" w14:textId="32A0476F" w:rsidR="0017298B" w:rsidRPr="00E3061E" w:rsidRDefault="0017298B" w:rsidP="0017298B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  <w:tr w:rsidR="003C3570" w:rsidRPr="00E3061E" w14:paraId="5569A330" w14:textId="77777777" w:rsidTr="00E01C28">
        <w:trPr>
          <w:trHeight w:val="228"/>
        </w:trPr>
        <w:tc>
          <w:tcPr>
            <w:tcW w:w="992" w:type="dxa"/>
          </w:tcPr>
          <w:p w14:paraId="75A8842B" w14:textId="5AC2EE1D" w:rsidR="003C3570" w:rsidRPr="00E3061E" w:rsidRDefault="003C3570" w:rsidP="003C3570">
            <w:pPr>
              <w:pStyle w:val="HTMLPreformatted"/>
              <w:jc w:val="center"/>
              <w:rPr>
                <w:rFonts w:ascii="Symbol" w:eastAsia="Symbol" w:hAnsi="Symbol" w:cs="Symbo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oreground Norm.</w:t>
            </w:r>
          </w:p>
        </w:tc>
        <w:tc>
          <w:tcPr>
            <w:tcW w:w="965" w:type="dxa"/>
            <w:shd w:val="clear" w:color="auto" w:fill="auto"/>
          </w:tcPr>
          <w:p w14:paraId="71D89DA2" w14:textId="4A00EE25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  <w:r w:rsidR="00D44220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.</w:t>
            </w:r>
            <w:r w:rsidR="00D44220">
              <w:rPr>
                <w:rFonts w:ascii="Arial" w:hAnsi="Arial" w:cs="Arial"/>
                <w:sz w:val="13"/>
                <w:szCs w:val="13"/>
              </w:rPr>
              <w:t>81</w:t>
            </w: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1E2453A7" w14:textId="5F957581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  <w:r w:rsidR="00BB5C7D">
              <w:rPr>
                <w:rFonts w:ascii="Arial" w:hAnsi="Arial" w:cs="Arial"/>
                <w:sz w:val="13"/>
                <w:szCs w:val="13"/>
              </w:rPr>
              <w:t>896</w:t>
            </w:r>
          </w:p>
        </w:tc>
        <w:tc>
          <w:tcPr>
            <w:tcW w:w="789" w:type="dxa"/>
          </w:tcPr>
          <w:p w14:paraId="72A9F49F" w14:textId="1E84779D" w:rsidR="003C3570" w:rsidRPr="00E3061E" w:rsidRDefault="00BB5C7D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10</w:t>
            </w:r>
          </w:p>
        </w:tc>
        <w:tc>
          <w:tcPr>
            <w:tcW w:w="514" w:type="dxa"/>
          </w:tcPr>
          <w:p w14:paraId="7D1A787C" w14:textId="573FE3A0" w:rsidR="003C3570" w:rsidRPr="00E3061E" w:rsidRDefault="00BB5C7D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630" w:type="dxa"/>
          </w:tcPr>
          <w:p w14:paraId="7B8D2FA5" w14:textId="7301C609" w:rsidR="003C3570" w:rsidRPr="00E3061E" w:rsidRDefault="00BB5C7D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4</w:t>
            </w:r>
          </w:p>
        </w:tc>
        <w:tc>
          <w:tcPr>
            <w:tcW w:w="970" w:type="dxa"/>
          </w:tcPr>
          <w:p w14:paraId="7269BDDB" w14:textId="00CB96EB" w:rsidR="003C3570" w:rsidRPr="00E3061E" w:rsidRDefault="00BB5C7D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99" w:type="dxa"/>
            <w:shd w:val="clear" w:color="auto" w:fill="auto"/>
          </w:tcPr>
          <w:p w14:paraId="5DA57092" w14:textId="07DD0121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  <w:r w:rsidR="00D44220">
              <w:rPr>
                <w:rFonts w:ascii="Arial" w:hAnsi="Arial" w:cs="Arial"/>
                <w:sz w:val="13"/>
                <w:szCs w:val="13"/>
              </w:rPr>
              <w:t>5.23</w:t>
            </w: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19" w:type="dxa"/>
            <w:shd w:val="clear" w:color="auto" w:fill="auto"/>
          </w:tcPr>
          <w:p w14:paraId="2EDC6E2D" w14:textId="53C774DD" w:rsidR="003C3570" w:rsidRPr="00E3061E" w:rsidRDefault="00D4422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17</w:t>
            </w:r>
            <w:r w:rsidR="003C3570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590" w:type="dxa"/>
          </w:tcPr>
          <w:p w14:paraId="597B85B8" w14:textId="656FEF44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8</w:t>
            </w:r>
          </w:p>
        </w:tc>
        <w:tc>
          <w:tcPr>
            <w:tcW w:w="596" w:type="dxa"/>
          </w:tcPr>
          <w:p w14:paraId="72C5C7B8" w14:textId="7EFDC466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6</w:t>
            </w:r>
          </w:p>
        </w:tc>
        <w:tc>
          <w:tcPr>
            <w:tcW w:w="583" w:type="dxa"/>
          </w:tcPr>
          <w:p w14:paraId="288BE2EB" w14:textId="65FD6EC2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3</w:t>
            </w:r>
          </w:p>
        </w:tc>
        <w:tc>
          <w:tcPr>
            <w:tcW w:w="717" w:type="dxa"/>
          </w:tcPr>
          <w:p w14:paraId="198D1BA1" w14:textId="72D4EBDD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</w:tbl>
    <w:p w14:paraId="1732197B" w14:textId="77777777" w:rsidR="006C326B" w:rsidRDefault="006C326B" w:rsidP="006C326B">
      <w:pPr>
        <w:rPr>
          <w:rFonts w:ascii="Arial" w:hAnsi="Arial" w:cs="Arial"/>
          <w:sz w:val="20"/>
          <w:szCs w:val="20"/>
        </w:rPr>
      </w:pPr>
    </w:p>
    <w:p w14:paraId="78085308" w14:textId="2A667712" w:rsidR="006C326B" w:rsidRDefault="006C326B" w:rsidP="006C326B">
      <w:pPr>
        <w:rPr>
          <w:rFonts w:ascii="Arial" w:hAnsi="Arial" w:cs="Arial"/>
          <w:sz w:val="20"/>
          <w:szCs w:val="20"/>
        </w:rPr>
      </w:pPr>
      <w:r w:rsidRPr="006F5709">
        <w:rPr>
          <w:rFonts w:ascii="Arial" w:hAnsi="Arial" w:cs="Arial"/>
          <w:sz w:val="20"/>
          <w:szCs w:val="20"/>
        </w:rPr>
        <w:t>MCF10A dataset</w:t>
      </w:r>
      <w:r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453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991"/>
        <w:gridCol w:w="957"/>
        <w:gridCol w:w="789"/>
        <w:gridCol w:w="789"/>
        <w:gridCol w:w="514"/>
        <w:gridCol w:w="630"/>
        <w:gridCol w:w="970"/>
        <w:gridCol w:w="658"/>
        <w:gridCol w:w="639"/>
        <w:gridCol w:w="597"/>
        <w:gridCol w:w="616"/>
        <w:gridCol w:w="586"/>
        <w:gridCol w:w="717"/>
      </w:tblGrid>
      <w:tr w:rsidR="00E01C28" w:rsidRPr="00E218EE" w14:paraId="7C1802B8" w14:textId="77777777" w:rsidTr="00C53480">
        <w:trPr>
          <w:trHeight w:val="418"/>
        </w:trPr>
        <w:tc>
          <w:tcPr>
            <w:tcW w:w="991" w:type="dxa"/>
            <w:shd w:val="clear" w:color="auto" w:fill="auto"/>
          </w:tcPr>
          <w:p w14:paraId="7595DFE7" w14:textId="77777777" w:rsidR="00E01C28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946" w:type="dxa"/>
            <w:gridSpan w:val="8"/>
            <w:shd w:val="clear" w:color="auto" w:fill="auto"/>
          </w:tcPr>
          <w:p w14:paraId="11BB9104" w14:textId="77777777" w:rsidR="00E01C28" w:rsidRPr="00E3061E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bject-level metrics</w:t>
            </w:r>
          </w:p>
        </w:tc>
        <w:tc>
          <w:tcPr>
            <w:tcW w:w="2516" w:type="dxa"/>
            <w:gridSpan w:val="4"/>
          </w:tcPr>
          <w:p w14:paraId="63B6EFBD" w14:textId="77777777" w:rsidR="00E01C28" w:rsidRPr="00E218EE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xel-level metrics</w:t>
            </w:r>
          </w:p>
        </w:tc>
      </w:tr>
      <w:tr w:rsidR="003C3570" w:rsidRPr="00E3061E" w14:paraId="2F9C67BE" w14:textId="77777777" w:rsidTr="00C53480">
        <w:trPr>
          <w:trHeight w:val="332"/>
        </w:trPr>
        <w:tc>
          <w:tcPr>
            <w:tcW w:w="991" w:type="dxa"/>
          </w:tcPr>
          <w:p w14:paraId="48B4C62B" w14:textId="77777777" w:rsidR="003C3570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rmalization</w:t>
            </w:r>
          </w:p>
          <w:p w14:paraId="164AAFE8" w14:textId="5A234778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ethod</w:t>
            </w:r>
          </w:p>
        </w:tc>
        <w:tc>
          <w:tcPr>
            <w:tcW w:w="957" w:type="dxa"/>
            <w:shd w:val="clear" w:color="auto" w:fill="auto"/>
          </w:tcPr>
          <w:p w14:paraId="57EA008A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789" w:type="dxa"/>
          </w:tcPr>
          <w:p w14:paraId="4723A2A5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3D237F17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789" w:type="dxa"/>
          </w:tcPr>
          <w:p w14:paraId="15CF6575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5073F3A6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514" w:type="dxa"/>
          </w:tcPr>
          <w:p w14:paraId="0B56FF59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630" w:type="dxa"/>
          </w:tcPr>
          <w:p w14:paraId="238EBD38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35FDD68D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658" w:type="dxa"/>
            <w:shd w:val="clear" w:color="auto" w:fill="auto"/>
          </w:tcPr>
          <w:p w14:paraId="661CA474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639" w:type="dxa"/>
            <w:shd w:val="clear" w:color="auto" w:fill="auto"/>
          </w:tcPr>
          <w:p w14:paraId="73DDF00C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  <w:tc>
          <w:tcPr>
            <w:tcW w:w="597" w:type="dxa"/>
          </w:tcPr>
          <w:p w14:paraId="244EEA82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Mean IoU</w:t>
            </w:r>
          </w:p>
        </w:tc>
        <w:tc>
          <w:tcPr>
            <w:tcW w:w="616" w:type="dxa"/>
          </w:tcPr>
          <w:p w14:paraId="0287314E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586" w:type="dxa"/>
          </w:tcPr>
          <w:p w14:paraId="177B3A08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717" w:type="dxa"/>
          </w:tcPr>
          <w:p w14:paraId="6D6DFD54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6E7A31" w:rsidRPr="00E3061E" w14:paraId="3DC11A88" w14:textId="77777777" w:rsidTr="00C53480">
        <w:trPr>
          <w:trHeight w:val="244"/>
        </w:trPr>
        <w:tc>
          <w:tcPr>
            <w:tcW w:w="991" w:type="dxa"/>
          </w:tcPr>
          <w:p w14:paraId="3E0AAD94" w14:textId="297FAA8D" w:rsidR="006E7A31" w:rsidRPr="00880CF9" w:rsidRDefault="00FF6277" w:rsidP="006E7A31">
            <w:pPr>
              <w:pStyle w:val="HTMLPreformatted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Whole</w:t>
            </w:r>
            <w:r w:rsidR="006E7A31" w:rsidRPr="003C3570">
              <w:rPr>
                <w:rFonts w:ascii="Arial" w:hAnsi="Arial" w:cs="Arial"/>
                <w:sz w:val="13"/>
                <w:szCs w:val="13"/>
              </w:rPr>
              <w:t>-image Norm.</w:t>
            </w:r>
          </w:p>
        </w:tc>
        <w:tc>
          <w:tcPr>
            <w:tcW w:w="957" w:type="dxa"/>
            <w:shd w:val="clear" w:color="auto" w:fill="auto"/>
          </w:tcPr>
          <w:p w14:paraId="4C462F33" w14:textId="73F5D6B2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84.96%</w:t>
            </w:r>
          </w:p>
        </w:tc>
        <w:tc>
          <w:tcPr>
            <w:tcW w:w="789" w:type="dxa"/>
          </w:tcPr>
          <w:p w14:paraId="3B8DA333" w14:textId="0F7EEB48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50</w:t>
            </w:r>
          </w:p>
        </w:tc>
        <w:tc>
          <w:tcPr>
            <w:tcW w:w="789" w:type="dxa"/>
          </w:tcPr>
          <w:p w14:paraId="43BAB60A" w14:textId="21896E3A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0</w:t>
            </w:r>
          </w:p>
        </w:tc>
        <w:tc>
          <w:tcPr>
            <w:tcW w:w="514" w:type="dxa"/>
          </w:tcPr>
          <w:p w14:paraId="6CE687A7" w14:textId="7C1E9B8E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630" w:type="dxa"/>
          </w:tcPr>
          <w:p w14:paraId="62EF12B1" w14:textId="3BD99500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3</w:t>
            </w:r>
          </w:p>
        </w:tc>
        <w:tc>
          <w:tcPr>
            <w:tcW w:w="970" w:type="dxa"/>
          </w:tcPr>
          <w:p w14:paraId="08AD086A" w14:textId="20249B77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658" w:type="dxa"/>
            <w:shd w:val="clear" w:color="auto" w:fill="auto"/>
          </w:tcPr>
          <w:p w14:paraId="71288480" w14:textId="675F581F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57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39" w:type="dxa"/>
            <w:shd w:val="clear" w:color="auto" w:fill="auto"/>
          </w:tcPr>
          <w:p w14:paraId="3A7012F8" w14:textId="3FCF09F8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28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597" w:type="dxa"/>
          </w:tcPr>
          <w:p w14:paraId="7894804B" w14:textId="6DF9542D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4</w:t>
            </w:r>
          </w:p>
        </w:tc>
        <w:tc>
          <w:tcPr>
            <w:tcW w:w="616" w:type="dxa"/>
          </w:tcPr>
          <w:p w14:paraId="740AB308" w14:textId="74B98A74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17</w:t>
            </w:r>
          </w:p>
        </w:tc>
        <w:tc>
          <w:tcPr>
            <w:tcW w:w="586" w:type="dxa"/>
          </w:tcPr>
          <w:p w14:paraId="5983286D" w14:textId="0C4DAC2B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  <w:tc>
          <w:tcPr>
            <w:tcW w:w="717" w:type="dxa"/>
          </w:tcPr>
          <w:p w14:paraId="17B2B471" w14:textId="1D1C3206" w:rsidR="006E7A31" w:rsidRPr="00E3061E" w:rsidRDefault="006E7A31" w:rsidP="006E7A31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  <w:tr w:rsidR="003C3570" w:rsidRPr="00E3061E" w14:paraId="7A5D78A6" w14:textId="77777777" w:rsidTr="00C53480">
        <w:trPr>
          <w:trHeight w:val="229"/>
        </w:trPr>
        <w:tc>
          <w:tcPr>
            <w:tcW w:w="991" w:type="dxa"/>
          </w:tcPr>
          <w:p w14:paraId="529587EA" w14:textId="57622213" w:rsidR="003C3570" w:rsidRPr="00E3061E" w:rsidRDefault="003C3570" w:rsidP="003C3570">
            <w:pPr>
              <w:pStyle w:val="HTMLPreformatted"/>
              <w:jc w:val="center"/>
              <w:rPr>
                <w:rFonts w:ascii="Symbol" w:eastAsia="Symbol" w:hAnsi="Symbol" w:cs="Symbo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oreground Norm.</w:t>
            </w:r>
          </w:p>
        </w:tc>
        <w:tc>
          <w:tcPr>
            <w:tcW w:w="957" w:type="dxa"/>
            <w:shd w:val="clear" w:color="auto" w:fill="auto"/>
          </w:tcPr>
          <w:p w14:paraId="595DC8AD" w14:textId="7A4D6CE5" w:rsidR="003C3570" w:rsidRPr="00E3061E" w:rsidRDefault="00BC1E26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  <w:r w:rsidR="005C6146">
              <w:rPr>
                <w:rFonts w:ascii="Arial" w:hAnsi="Arial" w:cs="Arial"/>
                <w:sz w:val="13"/>
                <w:szCs w:val="13"/>
              </w:rPr>
              <w:t>9.78</w:t>
            </w:r>
            <w:r w:rsidR="003C3570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7DE87A5F" w14:textId="3A2B276E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  <w:r w:rsidR="00E74D71">
              <w:rPr>
                <w:rFonts w:ascii="Arial" w:hAnsi="Arial" w:cs="Arial"/>
                <w:sz w:val="13"/>
                <w:szCs w:val="13"/>
              </w:rPr>
              <w:t>199</w:t>
            </w:r>
          </w:p>
        </w:tc>
        <w:tc>
          <w:tcPr>
            <w:tcW w:w="789" w:type="dxa"/>
          </w:tcPr>
          <w:p w14:paraId="5AAB936F" w14:textId="02E8AA28" w:rsidR="003C3570" w:rsidRPr="00E3061E" w:rsidRDefault="00E74D71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49</w:t>
            </w:r>
          </w:p>
        </w:tc>
        <w:tc>
          <w:tcPr>
            <w:tcW w:w="514" w:type="dxa"/>
          </w:tcPr>
          <w:p w14:paraId="0343EC29" w14:textId="23C24988" w:rsidR="003C3570" w:rsidRPr="00E3061E" w:rsidRDefault="00E74D71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630" w:type="dxa"/>
          </w:tcPr>
          <w:p w14:paraId="5FC78469" w14:textId="5CA081FC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  <w:r w:rsidR="00E74D71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70" w:type="dxa"/>
          </w:tcPr>
          <w:p w14:paraId="042F8DBC" w14:textId="60B31790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658" w:type="dxa"/>
            <w:shd w:val="clear" w:color="auto" w:fill="auto"/>
          </w:tcPr>
          <w:p w14:paraId="2F5D2AC2" w14:textId="650D841F" w:rsidR="003C3570" w:rsidRPr="00E3061E" w:rsidRDefault="00EF1EC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02%</w:t>
            </w:r>
          </w:p>
        </w:tc>
        <w:tc>
          <w:tcPr>
            <w:tcW w:w="639" w:type="dxa"/>
            <w:shd w:val="clear" w:color="auto" w:fill="auto"/>
          </w:tcPr>
          <w:p w14:paraId="243E1691" w14:textId="48279605" w:rsidR="003C3570" w:rsidRPr="00E3061E" w:rsidRDefault="00EF1EC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43%</w:t>
            </w:r>
          </w:p>
        </w:tc>
        <w:tc>
          <w:tcPr>
            <w:tcW w:w="597" w:type="dxa"/>
          </w:tcPr>
          <w:p w14:paraId="7CF47417" w14:textId="3ED86DF7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</w:t>
            </w:r>
            <w:r w:rsidR="002E7BE6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616" w:type="dxa"/>
          </w:tcPr>
          <w:p w14:paraId="49169822" w14:textId="7F96ADB2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8</w:t>
            </w:r>
          </w:p>
        </w:tc>
        <w:tc>
          <w:tcPr>
            <w:tcW w:w="586" w:type="dxa"/>
          </w:tcPr>
          <w:p w14:paraId="02D71AE9" w14:textId="4228A326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  <w:tc>
          <w:tcPr>
            <w:tcW w:w="717" w:type="dxa"/>
          </w:tcPr>
          <w:p w14:paraId="113005DC" w14:textId="4847B741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7</w:t>
            </w:r>
          </w:p>
        </w:tc>
      </w:tr>
    </w:tbl>
    <w:p w14:paraId="51255619" w14:textId="645B3A8E" w:rsidR="00A81610" w:rsidRDefault="00A81610" w:rsidP="00A81610">
      <w:pPr>
        <w:rPr>
          <w:rFonts w:ascii="Arial" w:hAnsi="Arial" w:cs="Arial"/>
          <w:sz w:val="20"/>
          <w:szCs w:val="20"/>
        </w:rPr>
      </w:pPr>
    </w:p>
    <w:p w14:paraId="1AE23FB7" w14:textId="74B3190F" w:rsidR="00D370C7" w:rsidRDefault="00D370C7" w:rsidP="00A81610">
      <w:pPr>
        <w:rPr>
          <w:rFonts w:ascii="Arial" w:hAnsi="Arial" w:cs="Arial"/>
          <w:sz w:val="20"/>
          <w:szCs w:val="20"/>
        </w:rPr>
      </w:pPr>
    </w:p>
    <w:p w14:paraId="30DDFE13" w14:textId="77777777" w:rsidR="00D370C7" w:rsidRDefault="00D370C7" w:rsidP="00A81610">
      <w:pPr>
        <w:rPr>
          <w:rFonts w:ascii="Arial" w:hAnsi="Arial" w:cs="Arial"/>
          <w:sz w:val="20"/>
          <w:szCs w:val="20"/>
        </w:rPr>
      </w:pPr>
    </w:p>
    <w:p w14:paraId="744DC021" w14:textId="3BF34200" w:rsidR="000B4E38" w:rsidRPr="006C326B" w:rsidRDefault="000B4E38" w:rsidP="000B4E3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Mask</w:t>
      </w:r>
      <w:r w:rsidR="00E56D71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R</w:t>
      </w:r>
      <w:r w:rsidR="00E56D71">
        <w:rPr>
          <w:rFonts w:ascii="Arial" w:hAnsi="Arial" w:cs="Arial"/>
          <w:b/>
          <w:bCs/>
          <w:sz w:val="20"/>
          <w:szCs w:val="20"/>
        </w:rPr>
        <w:t>-</w:t>
      </w:r>
      <w:r>
        <w:rPr>
          <w:rFonts w:ascii="Arial" w:hAnsi="Arial" w:cs="Arial"/>
          <w:b/>
          <w:bCs/>
          <w:sz w:val="20"/>
          <w:szCs w:val="20"/>
        </w:rPr>
        <w:t>CNN</w:t>
      </w:r>
      <w:r w:rsidRPr="006C326B">
        <w:rPr>
          <w:rFonts w:ascii="Arial" w:hAnsi="Arial" w:cs="Arial"/>
          <w:b/>
          <w:bCs/>
          <w:sz w:val="20"/>
          <w:szCs w:val="20"/>
        </w:rPr>
        <w:t>:</w:t>
      </w:r>
    </w:p>
    <w:p w14:paraId="65D09EDB" w14:textId="402D3D9C" w:rsidR="000B4E38" w:rsidRDefault="000B4E38" w:rsidP="000B4E38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aggle fluorescent dataset</w:t>
      </w:r>
    </w:p>
    <w:tbl>
      <w:tblPr>
        <w:tblStyle w:val="TableGrid"/>
        <w:tblW w:w="9453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992"/>
        <w:gridCol w:w="957"/>
        <w:gridCol w:w="789"/>
        <w:gridCol w:w="789"/>
        <w:gridCol w:w="514"/>
        <w:gridCol w:w="630"/>
        <w:gridCol w:w="970"/>
        <w:gridCol w:w="689"/>
        <w:gridCol w:w="613"/>
        <w:gridCol w:w="630"/>
        <w:gridCol w:w="594"/>
        <w:gridCol w:w="569"/>
        <w:gridCol w:w="717"/>
      </w:tblGrid>
      <w:tr w:rsidR="00E01C28" w:rsidRPr="00E218EE" w14:paraId="3A6019C2" w14:textId="77777777" w:rsidTr="00C53480">
        <w:trPr>
          <w:trHeight w:val="418"/>
        </w:trPr>
        <w:tc>
          <w:tcPr>
            <w:tcW w:w="992" w:type="dxa"/>
            <w:shd w:val="clear" w:color="auto" w:fill="auto"/>
          </w:tcPr>
          <w:p w14:paraId="269591B1" w14:textId="77777777" w:rsidR="00E01C28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951" w:type="dxa"/>
            <w:gridSpan w:val="8"/>
            <w:shd w:val="clear" w:color="auto" w:fill="auto"/>
          </w:tcPr>
          <w:p w14:paraId="5302FCF4" w14:textId="77777777" w:rsidR="00E01C28" w:rsidRPr="00E3061E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bject-level metrics</w:t>
            </w:r>
          </w:p>
        </w:tc>
        <w:tc>
          <w:tcPr>
            <w:tcW w:w="2510" w:type="dxa"/>
            <w:gridSpan w:val="4"/>
          </w:tcPr>
          <w:p w14:paraId="34AF0BAF" w14:textId="77777777" w:rsidR="00E01C28" w:rsidRPr="00E218EE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xel-level metrics</w:t>
            </w:r>
          </w:p>
        </w:tc>
      </w:tr>
      <w:tr w:rsidR="003C3570" w:rsidRPr="00E3061E" w14:paraId="3F9C9A58" w14:textId="77777777" w:rsidTr="00C53480">
        <w:trPr>
          <w:trHeight w:val="418"/>
        </w:trPr>
        <w:tc>
          <w:tcPr>
            <w:tcW w:w="992" w:type="dxa"/>
          </w:tcPr>
          <w:p w14:paraId="276678A0" w14:textId="77777777" w:rsidR="003C3570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rmalization</w:t>
            </w:r>
          </w:p>
          <w:p w14:paraId="79336CDB" w14:textId="212E5A22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ethod</w:t>
            </w:r>
          </w:p>
        </w:tc>
        <w:tc>
          <w:tcPr>
            <w:tcW w:w="957" w:type="dxa"/>
            <w:shd w:val="clear" w:color="auto" w:fill="auto"/>
          </w:tcPr>
          <w:p w14:paraId="1ED9CA6E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789" w:type="dxa"/>
          </w:tcPr>
          <w:p w14:paraId="24379423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033AC2B5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789" w:type="dxa"/>
          </w:tcPr>
          <w:p w14:paraId="004C51E1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0AEDDA18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514" w:type="dxa"/>
          </w:tcPr>
          <w:p w14:paraId="61D47B6A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630" w:type="dxa"/>
          </w:tcPr>
          <w:p w14:paraId="2F8F8402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2FC81878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689" w:type="dxa"/>
            <w:shd w:val="clear" w:color="auto" w:fill="auto"/>
          </w:tcPr>
          <w:p w14:paraId="2A5F81F8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613" w:type="dxa"/>
            <w:shd w:val="clear" w:color="auto" w:fill="auto"/>
          </w:tcPr>
          <w:p w14:paraId="2D09E0C9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  <w:tc>
          <w:tcPr>
            <w:tcW w:w="630" w:type="dxa"/>
          </w:tcPr>
          <w:p w14:paraId="6F0142C1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Mean IoU</w:t>
            </w:r>
          </w:p>
        </w:tc>
        <w:tc>
          <w:tcPr>
            <w:tcW w:w="594" w:type="dxa"/>
          </w:tcPr>
          <w:p w14:paraId="1E6AC7BF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569" w:type="dxa"/>
          </w:tcPr>
          <w:p w14:paraId="017DB7F1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717" w:type="dxa"/>
          </w:tcPr>
          <w:p w14:paraId="4F064BF3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79422D" w:rsidRPr="00E3061E" w14:paraId="519484C3" w14:textId="77777777" w:rsidTr="00C53480">
        <w:trPr>
          <w:trHeight w:val="243"/>
        </w:trPr>
        <w:tc>
          <w:tcPr>
            <w:tcW w:w="992" w:type="dxa"/>
          </w:tcPr>
          <w:p w14:paraId="7BBD05E9" w14:textId="51EF8D4B" w:rsidR="0079422D" w:rsidRPr="00880CF9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3"/>
                <w:szCs w:val="13"/>
              </w:rPr>
              <w:t>Whole</w:t>
            </w:r>
            <w:r w:rsidRPr="003C3570">
              <w:rPr>
                <w:rFonts w:ascii="Arial" w:hAnsi="Arial" w:cs="Arial"/>
                <w:sz w:val="13"/>
                <w:szCs w:val="13"/>
              </w:rPr>
              <w:t>-image Norm.</w:t>
            </w:r>
          </w:p>
        </w:tc>
        <w:tc>
          <w:tcPr>
            <w:tcW w:w="957" w:type="dxa"/>
            <w:shd w:val="clear" w:color="auto" w:fill="auto"/>
          </w:tcPr>
          <w:p w14:paraId="48E2ABBF" w14:textId="66D3C2C5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80.04%</w:t>
            </w:r>
          </w:p>
        </w:tc>
        <w:tc>
          <w:tcPr>
            <w:tcW w:w="789" w:type="dxa"/>
          </w:tcPr>
          <w:p w14:paraId="3AE3A351" w14:textId="19A71C70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19</w:t>
            </w:r>
          </w:p>
        </w:tc>
        <w:tc>
          <w:tcPr>
            <w:tcW w:w="789" w:type="dxa"/>
          </w:tcPr>
          <w:p w14:paraId="49FD279A" w14:textId="41C0CF00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2</w:t>
            </w:r>
          </w:p>
        </w:tc>
        <w:tc>
          <w:tcPr>
            <w:tcW w:w="514" w:type="dxa"/>
          </w:tcPr>
          <w:p w14:paraId="0FE51C3C" w14:textId="425FF8F9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630" w:type="dxa"/>
          </w:tcPr>
          <w:p w14:paraId="6378E2BE" w14:textId="700777DF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970" w:type="dxa"/>
          </w:tcPr>
          <w:p w14:paraId="2F9F6EA9" w14:textId="1DF07BBC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689" w:type="dxa"/>
            <w:shd w:val="clear" w:color="auto" w:fill="auto"/>
          </w:tcPr>
          <w:p w14:paraId="126528DB" w14:textId="5C442D86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5.33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13" w:type="dxa"/>
            <w:shd w:val="clear" w:color="auto" w:fill="auto"/>
          </w:tcPr>
          <w:p w14:paraId="4DDD1CC5" w14:textId="32D26F00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4.</w:t>
            </w:r>
            <w:r>
              <w:rPr>
                <w:rFonts w:ascii="Arial" w:hAnsi="Arial" w:cs="Arial"/>
                <w:sz w:val="13"/>
                <w:szCs w:val="13"/>
              </w:rPr>
              <w:t>05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30" w:type="dxa"/>
          </w:tcPr>
          <w:p w14:paraId="36A588C9" w14:textId="6D73B7B2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85</w:t>
            </w:r>
          </w:p>
        </w:tc>
        <w:tc>
          <w:tcPr>
            <w:tcW w:w="594" w:type="dxa"/>
          </w:tcPr>
          <w:p w14:paraId="077D4AFC" w14:textId="41A27227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569" w:type="dxa"/>
          </w:tcPr>
          <w:p w14:paraId="6CB24F5B" w14:textId="3D2CDC90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2</w:t>
            </w:r>
          </w:p>
        </w:tc>
        <w:tc>
          <w:tcPr>
            <w:tcW w:w="717" w:type="dxa"/>
          </w:tcPr>
          <w:p w14:paraId="0F9B3D8A" w14:textId="5AA4DD55" w:rsidR="0079422D" w:rsidRPr="00E3061E" w:rsidRDefault="0079422D" w:rsidP="0079422D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840F6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  <w:tr w:rsidR="003C3570" w:rsidRPr="00E3061E" w14:paraId="5B40AC5B" w14:textId="77777777" w:rsidTr="00C53480">
        <w:trPr>
          <w:trHeight w:val="75"/>
        </w:trPr>
        <w:tc>
          <w:tcPr>
            <w:tcW w:w="992" w:type="dxa"/>
          </w:tcPr>
          <w:p w14:paraId="08039EA7" w14:textId="03CF3AD5" w:rsidR="003C3570" w:rsidRPr="00E3061E" w:rsidRDefault="003C3570" w:rsidP="003C3570">
            <w:pPr>
              <w:pStyle w:val="HTMLPreformatted"/>
              <w:jc w:val="center"/>
              <w:rPr>
                <w:rFonts w:ascii="Symbol" w:eastAsia="Symbol" w:hAnsi="Symbol" w:cs="Symbo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oreground Norm.</w:t>
            </w:r>
          </w:p>
        </w:tc>
        <w:tc>
          <w:tcPr>
            <w:tcW w:w="957" w:type="dxa"/>
            <w:shd w:val="clear" w:color="auto" w:fill="auto"/>
          </w:tcPr>
          <w:p w14:paraId="6ABA49E2" w14:textId="4CC53BE7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1.49%</w:t>
            </w:r>
          </w:p>
        </w:tc>
        <w:tc>
          <w:tcPr>
            <w:tcW w:w="789" w:type="dxa"/>
          </w:tcPr>
          <w:p w14:paraId="07B160D6" w14:textId="25FDA1E9" w:rsidR="003C3570" w:rsidRPr="00E3061E" w:rsidRDefault="0014637B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68</w:t>
            </w:r>
          </w:p>
        </w:tc>
        <w:tc>
          <w:tcPr>
            <w:tcW w:w="789" w:type="dxa"/>
          </w:tcPr>
          <w:p w14:paraId="3ADC9D47" w14:textId="6BCE289F" w:rsidR="003C3570" w:rsidRPr="00E3061E" w:rsidRDefault="0014637B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77</w:t>
            </w:r>
          </w:p>
        </w:tc>
        <w:tc>
          <w:tcPr>
            <w:tcW w:w="514" w:type="dxa"/>
          </w:tcPr>
          <w:p w14:paraId="3C8A74BA" w14:textId="72B5E0BD" w:rsidR="003C3570" w:rsidRPr="00E3061E" w:rsidRDefault="0014637B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630" w:type="dxa"/>
          </w:tcPr>
          <w:p w14:paraId="26ACC56F" w14:textId="2D26E632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0</w:t>
            </w:r>
          </w:p>
        </w:tc>
        <w:tc>
          <w:tcPr>
            <w:tcW w:w="970" w:type="dxa"/>
          </w:tcPr>
          <w:p w14:paraId="4D1F0033" w14:textId="7E587F04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689" w:type="dxa"/>
            <w:shd w:val="clear" w:color="auto" w:fill="auto"/>
          </w:tcPr>
          <w:p w14:paraId="39578C4E" w14:textId="79AEB144" w:rsidR="003C3570" w:rsidRPr="00E3061E" w:rsidRDefault="004447C4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6.60</w:t>
            </w:r>
            <w:r w:rsidR="003C3570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13" w:type="dxa"/>
            <w:shd w:val="clear" w:color="auto" w:fill="auto"/>
          </w:tcPr>
          <w:p w14:paraId="6EAE55C3" w14:textId="1496CA69" w:rsidR="003C3570" w:rsidRPr="00E3061E" w:rsidRDefault="004447C4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86</w:t>
            </w:r>
            <w:r w:rsidR="003C3570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30" w:type="dxa"/>
          </w:tcPr>
          <w:p w14:paraId="311D1A58" w14:textId="4B9922A6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</w:t>
            </w:r>
            <w:r w:rsidR="00701C52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594" w:type="dxa"/>
          </w:tcPr>
          <w:p w14:paraId="4488693A" w14:textId="7CA2B2C7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</w:t>
            </w:r>
            <w:r w:rsidR="00EA44E2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569" w:type="dxa"/>
          </w:tcPr>
          <w:p w14:paraId="4039A5F2" w14:textId="2E7ECC33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2</w:t>
            </w:r>
          </w:p>
        </w:tc>
        <w:tc>
          <w:tcPr>
            <w:tcW w:w="717" w:type="dxa"/>
          </w:tcPr>
          <w:p w14:paraId="7EA00083" w14:textId="0321F928" w:rsidR="003C3570" w:rsidRPr="00E3061E" w:rsidRDefault="003C3570" w:rsidP="003C3570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</w:tbl>
    <w:p w14:paraId="22639E32" w14:textId="77777777" w:rsidR="00E01C28" w:rsidRDefault="00E01C28" w:rsidP="000B4E38">
      <w:pPr>
        <w:rPr>
          <w:rFonts w:ascii="Arial" w:hAnsi="Arial" w:cs="Arial"/>
          <w:sz w:val="20"/>
          <w:szCs w:val="20"/>
        </w:rPr>
      </w:pPr>
    </w:p>
    <w:p w14:paraId="297F8DBA" w14:textId="77777777" w:rsidR="00D370C7" w:rsidRDefault="00D370C7" w:rsidP="000B4E38">
      <w:pPr>
        <w:rPr>
          <w:rFonts w:ascii="Arial" w:hAnsi="Arial" w:cs="Arial"/>
          <w:sz w:val="20"/>
          <w:szCs w:val="20"/>
        </w:rPr>
      </w:pPr>
    </w:p>
    <w:p w14:paraId="4C302928" w14:textId="2488A71B" w:rsidR="000B4E38" w:rsidRDefault="000B4E38" w:rsidP="000B4E38">
      <w:pPr>
        <w:rPr>
          <w:rFonts w:ascii="Arial" w:hAnsi="Arial" w:cs="Arial"/>
          <w:sz w:val="20"/>
          <w:szCs w:val="20"/>
        </w:rPr>
      </w:pPr>
      <w:r w:rsidRPr="006F5709">
        <w:rPr>
          <w:rFonts w:ascii="Arial" w:hAnsi="Arial" w:cs="Arial"/>
          <w:sz w:val="20"/>
          <w:szCs w:val="20"/>
        </w:rPr>
        <w:lastRenderedPageBreak/>
        <w:t>MCF10A dataset</w:t>
      </w:r>
      <w:r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453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993"/>
        <w:gridCol w:w="955"/>
        <w:gridCol w:w="789"/>
        <w:gridCol w:w="789"/>
        <w:gridCol w:w="514"/>
        <w:gridCol w:w="630"/>
        <w:gridCol w:w="970"/>
        <w:gridCol w:w="655"/>
        <w:gridCol w:w="565"/>
        <w:gridCol w:w="681"/>
        <w:gridCol w:w="614"/>
        <w:gridCol w:w="581"/>
        <w:gridCol w:w="717"/>
      </w:tblGrid>
      <w:tr w:rsidR="00E01C28" w:rsidRPr="00E218EE" w14:paraId="153163AF" w14:textId="77777777" w:rsidTr="00D84875">
        <w:trPr>
          <w:trHeight w:val="418"/>
        </w:trPr>
        <w:tc>
          <w:tcPr>
            <w:tcW w:w="993" w:type="dxa"/>
            <w:shd w:val="clear" w:color="auto" w:fill="auto"/>
          </w:tcPr>
          <w:p w14:paraId="71051B8A" w14:textId="77777777" w:rsidR="00E01C28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867" w:type="dxa"/>
            <w:gridSpan w:val="8"/>
            <w:shd w:val="clear" w:color="auto" w:fill="auto"/>
          </w:tcPr>
          <w:p w14:paraId="6BFE6F65" w14:textId="77777777" w:rsidR="00E01C28" w:rsidRPr="00E3061E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bject-level metrics</w:t>
            </w:r>
          </w:p>
        </w:tc>
        <w:tc>
          <w:tcPr>
            <w:tcW w:w="2593" w:type="dxa"/>
            <w:gridSpan w:val="4"/>
          </w:tcPr>
          <w:p w14:paraId="1B04760C" w14:textId="77777777" w:rsidR="00E01C28" w:rsidRPr="00E218EE" w:rsidRDefault="00E01C28" w:rsidP="008D1F3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xel-level metrics</w:t>
            </w:r>
          </w:p>
        </w:tc>
      </w:tr>
      <w:tr w:rsidR="003C3570" w:rsidRPr="00E3061E" w14:paraId="6101756A" w14:textId="77777777" w:rsidTr="00D84875">
        <w:trPr>
          <w:trHeight w:val="332"/>
        </w:trPr>
        <w:tc>
          <w:tcPr>
            <w:tcW w:w="993" w:type="dxa"/>
            <w:shd w:val="clear" w:color="auto" w:fill="auto"/>
          </w:tcPr>
          <w:p w14:paraId="69538951" w14:textId="77777777" w:rsidR="003C3570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rmalization</w:t>
            </w:r>
          </w:p>
          <w:p w14:paraId="6EA7B174" w14:textId="44C7DDFE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ethod</w:t>
            </w:r>
          </w:p>
        </w:tc>
        <w:tc>
          <w:tcPr>
            <w:tcW w:w="955" w:type="dxa"/>
            <w:shd w:val="clear" w:color="auto" w:fill="auto"/>
          </w:tcPr>
          <w:p w14:paraId="324FABBF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789" w:type="dxa"/>
          </w:tcPr>
          <w:p w14:paraId="357C9AED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08503617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789" w:type="dxa"/>
          </w:tcPr>
          <w:p w14:paraId="0837C87B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5F12CC08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514" w:type="dxa"/>
          </w:tcPr>
          <w:p w14:paraId="6F2A3555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630" w:type="dxa"/>
          </w:tcPr>
          <w:p w14:paraId="414CE355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3DBA0B9F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655" w:type="dxa"/>
            <w:shd w:val="clear" w:color="auto" w:fill="auto"/>
          </w:tcPr>
          <w:p w14:paraId="255CA123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565" w:type="dxa"/>
            <w:shd w:val="clear" w:color="auto" w:fill="auto"/>
          </w:tcPr>
          <w:p w14:paraId="6D9E9567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  <w:tc>
          <w:tcPr>
            <w:tcW w:w="681" w:type="dxa"/>
          </w:tcPr>
          <w:p w14:paraId="77D67A83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Mean IoU</w:t>
            </w:r>
          </w:p>
        </w:tc>
        <w:tc>
          <w:tcPr>
            <w:tcW w:w="614" w:type="dxa"/>
          </w:tcPr>
          <w:p w14:paraId="7A26FB95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581" w:type="dxa"/>
          </w:tcPr>
          <w:p w14:paraId="448E770B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717" w:type="dxa"/>
          </w:tcPr>
          <w:p w14:paraId="2879BAD6" w14:textId="77777777" w:rsidR="003C3570" w:rsidRPr="00E3061E" w:rsidRDefault="003C3570" w:rsidP="003C357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62A3D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D84875" w:rsidRPr="00E3061E" w14:paraId="05D99943" w14:textId="77777777" w:rsidTr="00D84875">
        <w:trPr>
          <w:trHeight w:val="244"/>
        </w:trPr>
        <w:tc>
          <w:tcPr>
            <w:tcW w:w="993" w:type="dxa"/>
            <w:shd w:val="clear" w:color="auto" w:fill="auto"/>
          </w:tcPr>
          <w:p w14:paraId="10023CE7" w14:textId="3F203A04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Whole</w:t>
            </w:r>
            <w:r w:rsidRPr="003C3570">
              <w:rPr>
                <w:rFonts w:ascii="Arial" w:hAnsi="Arial" w:cs="Arial"/>
                <w:sz w:val="13"/>
                <w:szCs w:val="13"/>
              </w:rPr>
              <w:t>-image Norm.</w:t>
            </w:r>
          </w:p>
        </w:tc>
        <w:tc>
          <w:tcPr>
            <w:tcW w:w="955" w:type="dxa"/>
            <w:shd w:val="clear" w:color="auto" w:fill="auto"/>
          </w:tcPr>
          <w:p w14:paraId="40E711C8" w14:textId="1D67BDAC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95.65%</w:t>
            </w:r>
          </w:p>
        </w:tc>
        <w:tc>
          <w:tcPr>
            <w:tcW w:w="789" w:type="dxa"/>
          </w:tcPr>
          <w:p w14:paraId="7BA1F168" w14:textId="629BD54F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233</w:t>
            </w:r>
          </w:p>
        </w:tc>
        <w:tc>
          <w:tcPr>
            <w:tcW w:w="789" w:type="dxa"/>
          </w:tcPr>
          <w:p w14:paraId="0EB71520" w14:textId="00F16B84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8</w:t>
            </w:r>
          </w:p>
        </w:tc>
        <w:tc>
          <w:tcPr>
            <w:tcW w:w="514" w:type="dxa"/>
          </w:tcPr>
          <w:p w14:paraId="20B2274C" w14:textId="16398554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630" w:type="dxa"/>
          </w:tcPr>
          <w:p w14:paraId="6D9A4AB3" w14:textId="59A6F30A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970" w:type="dxa"/>
          </w:tcPr>
          <w:p w14:paraId="5330A8CA" w14:textId="0462E3FC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655" w:type="dxa"/>
            <w:shd w:val="clear" w:color="auto" w:fill="auto"/>
          </w:tcPr>
          <w:p w14:paraId="0CC83FA7" w14:textId="4A3CAE5E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77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565" w:type="dxa"/>
            <w:shd w:val="clear" w:color="auto" w:fill="auto"/>
          </w:tcPr>
          <w:p w14:paraId="793E9D37" w14:textId="5DF750E8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62</w:t>
            </w:r>
            <w:r w:rsidRPr="00E3061E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81" w:type="dxa"/>
          </w:tcPr>
          <w:p w14:paraId="722245FB" w14:textId="78049999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1</w:t>
            </w:r>
          </w:p>
        </w:tc>
        <w:tc>
          <w:tcPr>
            <w:tcW w:w="614" w:type="dxa"/>
          </w:tcPr>
          <w:p w14:paraId="27E3A9E4" w14:textId="133C5340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21</w:t>
            </w:r>
          </w:p>
        </w:tc>
        <w:tc>
          <w:tcPr>
            <w:tcW w:w="581" w:type="dxa"/>
          </w:tcPr>
          <w:p w14:paraId="63F96578" w14:textId="53CD4820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5</w:t>
            </w:r>
          </w:p>
        </w:tc>
        <w:tc>
          <w:tcPr>
            <w:tcW w:w="717" w:type="dxa"/>
          </w:tcPr>
          <w:p w14:paraId="71B69E08" w14:textId="24EA56E8" w:rsidR="00D84875" w:rsidRPr="00E3061E" w:rsidRDefault="00D84875" w:rsidP="00D84875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CA43E1">
              <w:rPr>
                <w:rFonts w:ascii="Arial" w:hAnsi="Arial" w:cs="Arial"/>
                <w:sz w:val="13"/>
                <w:szCs w:val="13"/>
              </w:rPr>
              <w:t>0.95</w:t>
            </w:r>
          </w:p>
        </w:tc>
      </w:tr>
      <w:tr w:rsidR="000B4E38" w:rsidRPr="00E3061E" w14:paraId="2331DFCC" w14:textId="77777777" w:rsidTr="00D84875">
        <w:trPr>
          <w:trHeight w:val="229"/>
        </w:trPr>
        <w:tc>
          <w:tcPr>
            <w:tcW w:w="993" w:type="dxa"/>
            <w:shd w:val="clear" w:color="auto" w:fill="auto"/>
          </w:tcPr>
          <w:p w14:paraId="07D958AA" w14:textId="626DAE5C" w:rsidR="000B4E38" w:rsidRPr="00E3061E" w:rsidRDefault="003C3570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oreground Norm.</w:t>
            </w:r>
          </w:p>
        </w:tc>
        <w:tc>
          <w:tcPr>
            <w:tcW w:w="955" w:type="dxa"/>
            <w:shd w:val="clear" w:color="auto" w:fill="auto"/>
          </w:tcPr>
          <w:p w14:paraId="382B2383" w14:textId="08B86AF2" w:rsidR="000B4E38" w:rsidRPr="00E3061E" w:rsidRDefault="00CF39F3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5.</w:t>
            </w:r>
            <w:r w:rsidR="00E62EB3">
              <w:rPr>
                <w:rFonts w:ascii="Arial" w:hAnsi="Arial" w:cs="Arial"/>
                <w:sz w:val="13"/>
                <w:szCs w:val="13"/>
              </w:rPr>
              <w:t>56</w:t>
            </w: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789" w:type="dxa"/>
          </w:tcPr>
          <w:p w14:paraId="69FE2371" w14:textId="6EA326D2" w:rsidR="000B4E38" w:rsidRPr="00E3061E" w:rsidRDefault="00F05B43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  <w:r w:rsidR="00271EF1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789" w:type="dxa"/>
          </w:tcPr>
          <w:p w14:paraId="55A2917F" w14:textId="07FE749D" w:rsidR="000B4E38" w:rsidRPr="00E3061E" w:rsidRDefault="00271EF1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8</w:t>
            </w:r>
          </w:p>
        </w:tc>
        <w:tc>
          <w:tcPr>
            <w:tcW w:w="514" w:type="dxa"/>
          </w:tcPr>
          <w:p w14:paraId="58B4A11B" w14:textId="09019A5B" w:rsidR="000B4E38" w:rsidRPr="00E3061E" w:rsidRDefault="00271EF1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630" w:type="dxa"/>
          </w:tcPr>
          <w:p w14:paraId="24957F33" w14:textId="023D3DD7" w:rsidR="000B4E38" w:rsidRPr="00E3061E" w:rsidRDefault="00271EF1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970" w:type="dxa"/>
          </w:tcPr>
          <w:p w14:paraId="163D7AB5" w14:textId="220117F5" w:rsidR="000B4E38" w:rsidRPr="00E3061E" w:rsidRDefault="00271EF1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655" w:type="dxa"/>
            <w:shd w:val="clear" w:color="auto" w:fill="auto"/>
          </w:tcPr>
          <w:p w14:paraId="4F99278D" w14:textId="19150C3A" w:rsidR="000B4E38" w:rsidRPr="00E3061E" w:rsidRDefault="00E62EB3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37</w:t>
            </w:r>
            <w:r w:rsidR="00DB422D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565" w:type="dxa"/>
            <w:shd w:val="clear" w:color="auto" w:fill="auto"/>
          </w:tcPr>
          <w:p w14:paraId="418F3619" w14:textId="6E184DB5" w:rsidR="000B4E38" w:rsidRPr="00E3061E" w:rsidRDefault="00E62EB3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71</w:t>
            </w:r>
            <w:r w:rsidR="00930D3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681" w:type="dxa"/>
          </w:tcPr>
          <w:p w14:paraId="2E1B29CF" w14:textId="4CA2C0BE" w:rsidR="000B4E38" w:rsidRPr="00E3061E" w:rsidRDefault="003D204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1</w:t>
            </w:r>
          </w:p>
        </w:tc>
        <w:tc>
          <w:tcPr>
            <w:tcW w:w="614" w:type="dxa"/>
          </w:tcPr>
          <w:p w14:paraId="631FC409" w14:textId="3B0BB56E" w:rsidR="000B4E38" w:rsidRPr="00E3061E" w:rsidRDefault="003D204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</w:t>
            </w:r>
            <w:r w:rsidR="003B369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581" w:type="dxa"/>
          </w:tcPr>
          <w:p w14:paraId="54B0854E" w14:textId="0C18D2E6" w:rsidR="000B4E38" w:rsidRPr="00E3061E" w:rsidRDefault="003D204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5</w:t>
            </w:r>
          </w:p>
        </w:tc>
        <w:tc>
          <w:tcPr>
            <w:tcW w:w="717" w:type="dxa"/>
          </w:tcPr>
          <w:p w14:paraId="12F6DABA" w14:textId="6C9B6068" w:rsidR="000B4E38" w:rsidRPr="00E3061E" w:rsidRDefault="003D2049" w:rsidP="008D1F36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5</w:t>
            </w:r>
          </w:p>
        </w:tc>
      </w:tr>
    </w:tbl>
    <w:p w14:paraId="336CE9AF" w14:textId="77777777" w:rsidR="000B4E38" w:rsidRPr="00D47DC3" w:rsidRDefault="000B4E38" w:rsidP="00A81610">
      <w:pPr>
        <w:rPr>
          <w:rFonts w:ascii="Arial" w:hAnsi="Arial" w:cs="Arial"/>
          <w:sz w:val="20"/>
          <w:szCs w:val="20"/>
        </w:rPr>
      </w:pPr>
    </w:p>
    <w:p w14:paraId="1FFB453C" w14:textId="1CE0F3F2" w:rsidR="00F42F5E" w:rsidRPr="005215D9" w:rsidRDefault="005215D9">
      <w:pPr>
        <w:rPr>
          <w:rFonts w:ascii="Arial" w:hAnsi="Arial" w:cs="Arial"/>
          <w:sz w:val="20"/>
          <w:szCs w:val="20"/>
        </w:rPr>
      </w:pPr>
      <w:r w:rsidRPr="005215D9">
        <w:rPr>
          <w:rFonts w:ascii="Arial" w:hAnsi="Arial" w:cs="Arial"/>
          <w:sz w:val="20"/>
          <w:szCs w:val="20"/>
        </w:rPr>
        <w:t xml:space="preserve">Comparison of </w:t>
      </w:r>
      <w:r w:rsidR="003C3570">
        <w:rPr>
          <w:rFonts w:ascii="Arial" w:hAnsi="Arial" w:cs="Arial"/>
          <w:sz w:val="20"/>
          <w:szCs w:val="20"/>
        </w:rPr>
        <w:t>segmentation performance</w:t>
      </w:r>
      <w:r>
        <w:rPr>
          <w:rFonts w:ascii="Arial" w:hAnsi="Arial" w:cs="Arial"/>
          <w:sz w:val="20"/>
          <w:szCs w:val="20"/>
        </w:rPr>
        <w:t xml:space="preserve"> for Nu</w:t>
      </w:r>
      <w:r>
        <w:rPr>
          <w:rFonts w:ascii="Arial" w:hAnsi="Arial" w:cs="Arial" w:hint="eastAsia"/>
          <w:sz w:val="20"/>
          <w:szCs w:val="20"/>
        </w:rPr>
        <w:t>SeT</w:t>
      </w:r>
      <w:r>
        <w:rPr>
          <w:rFonts w:ascii="Arial" w:hAnsi="Arial" w:cs="Arial"/>
          <w:sz w:val="20"/>
          <w:szCs w:val="20"/>
        </w:rPr>
        <w:t>, U</w:t>
      </w:r>
      <w:r w:rsidR="00E56D71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Ne</w:t>
      </w:r>
      <w:r w:rsidR="002A519B"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, Mask</w:t>
      </w:r>
      <w:r w:rsidR="00E56D7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</w:t>
      </w:r>
      <w:r w:rsidR="00E56D71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CNN</w:t>
      </w:r>
      <w:r w:rsidR="003C3570">
        <w:rPr>
          <w:rFonts w:ascii="Arial" w:hAnsi="Arial" w:cs="Arial"/>
          <w:sz w:val="20"/>
          <w:szCs w:val="20"/>
        </w:rPr>
        <w:t xml:space="preserve"> trained with </w:t>
      </w:r>
      <w:r w:rsidR="00413B81">
        <w:rPr>
          <w:rFonts w:ascii="Arial" w:hAnsi="Arial" w:cs="Arial"/>
          <w:sz w:val="20"/>
          <w:szCs w:val="20"/>
        </w:rPr>
        <w:t>whole</w:t>
      </w:r>
      <w:r w:rsidR="003C3570">
        <w:rPr>
          <w:rFonts w:ascii="Arial" w:hAnsi="Arial" w:cs="Arial"/>
          <w:sz w:val="20"/>
          <w:szCs w:val="20"/>
        </w:rPr>
        <w:t>-image normalization and foreground normalization.</w:t>
      </w:r>
      <w:r w:rsidR="002A519B">
        <w:rPr>
          <w:rFonts w:ascii="Arial" w:hAnsi="Arial" w:cs="Arial"/>
          <w:sz w:val="20"/>
          <w:szCs w:val="20"/>
        </w:rPr>
        <w:t xml:space="preserve"> </w:t>
      </w:r>
      <w:r w:rsidR="00517C98">
        <w:rPr>
          <w:rFonts w:ascii="Arial" w:hAnsi="Arial" w:cs="Arial"/>
          <w:sz w:val="20"/>
          <w:szCs w:val="20"/>
        </w:rPr>
        <w:t xml:space="preserve">Foreground normalization consistently improves the segmentation performance on </w:t>
      </w:r>
      <w:r w:rsidR="00BC2F24">
        <w:rPr>
          <w:rFonts w:ascii="Arial" w:hAnsi="Arial" w:cs="Arial"/>
          <w:sz w:val="20"/>
          <w:szCs w:val="20"/>
        </w:rPr>
        <w:t xml:space="preserve">most </w:t>
      </w:r>
      <w:r w:rsidR="00517C98">
        <w:rPr>
          <w:rFonts w:ascii="Arial" w:hAnsi="Arial" w:cs="Arial"/>
          <w:sz w:val="20"/>
          <w:szCs w:val="20"/>
        </w:rPr>
        <w:t>object-level metrics for both NuSeT and U</w:t>
      </w:r>
      <w:r w:rsidR="00264436">
        <w:rPr>
          <w:rFonts w:ascii="Arial" w:hAnsi="Arial" w:cs="Arial"/>
          <w:sz w:val="20"/>
          <w:szCs w:val="20"/>
        </w:rPr>
        <w:t>-</w:t>
      </w:r>
      <w:r w:rsidR="00517C98">
        <w:rPr>
          <w:rFonts w:ascii="Arial" w:hAnsi="Arial" w:cs="Arial"/>
          <w:sz w:val="20"/>
          <w:szCs w:val="20"/>
        </w:rPr>
        <w:t>Net.</w:t>
      </w:r>
    </w:p>
    <w:sectPr w:rsidR="00F42F5E" w:rsidRPr="005215D9" w:rsidSect="00C75441">
      <w:footerReference w:type="even" r:id="rId6"/>
      <w:footerReference w:type="default" r:id="rId7"/>
      <w:pgSz w:w="12240" w:h="15840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AF8B1" w14:textId="77777777" w:rsidR="002D7279" w:rsidRDefault="002D7279">
      <w:r>
        <w:separator/>
      </w:r>
    </w:p>
  </w:endnote>
  <w:endnote w:type="continuationSeparator" w:id="0">
    <w:p w14:paraId="05D0B5CF" w14:textId="77777777" w:rsidR="002D7279" w:rsidRDefault="002D7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B7115" w14:textId="77777777" w:rsidR="00C75441" w:rsidRDefault="00CF39F3" w:rsidP="00175D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FE1E3B" w14:textId="77777777" w:rsidR="00C75441" w:rsidRDefault="002D7279" w:rsidP="00C754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38F72E" w14:textId="77777777" w:rsidR="00C75441" w:rsidRDefault="00CF39F3" w:rsidP="00175D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586F7A00" w14:textId="77777777" w:rsidR="00C75441" w:rsidRDefault="002D7279" w:rsidP="00C754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DEA590" w14:textId="77777777" w:rsidR="002D7279" w:rsidRDefault="002D7279">
      <w:r>
        <w:separator/>
      </w:r>
    </w:p>
  </w:footnote>
  <w:footnote w:type="continuationSeparator" w:id="0">
    <w:p w14:paraId="410D66E4" w14:textId="77777777" w:rsidR="002D7279" w:rsidRDefault="002D7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610"/>
    <w:rsid w:val="0000217B"/>
    <w:rsid w:val="00025250"/>
    <w:rsid w:val="00071D76"/>
    <w:rsid w:val="00081C2B"/>
    <w:rsid w:val="000B4E38"/>
    <w:rsid w:val="000E4635"/>
    <w:rsid w:val="001300A3"/>
    <w:rsid w:val="0014637B"/>
    <w:rsid w:val="0017298B"/>
    <w:rsid w:val="001B485D"/>
    <w:rsid w:val="00215D78"/>
    <w:rsid w:val="00240D5F"/>
    <w:rsid w:val="00261452"/>
    <w:rsid w:val="002626DA"/>
    <w:rsid w:val="00264436"/>
    <w:rsid w:val="00271EF1"/>
    <w:rsid w:val="002818D2"/>
    <w:rsid w:val="00297B03"/>
    <w:rsid w:val="002A519B"/>
    <w:rsid w:val="002B02BC"/>
    <w:rsid w:val="002D7279"/>
    <w:rsid w:val="002E172F"/>
    <w:rsid w:val="002E6526"/>
    <w:rsid w:val="002E7BE6"/>
    <w:rsid w:val="00316AF5"/>
    <w:rsid w:val="00343957"/>
    <w:rsid w:val="0039539A"/>
    <w:rsid w:val="003A0357"/>
    <w:rsid w:val="003B3699"/>
    <w:rsid w:val="003C3570"/>
    <w:rsid w:val="003D2049"/>
    <w:rsid w:val="003D4D7D"/>
    <w:rsid w:val="00413B81"/>
    <w:rsid w:val="00441390"/>
    <w:rsid w:val="0044387E"/>
    <w:rsid w:val="004447C4"/>
    <w:rsid w:val="00463D42"/>
    <w:rsid w:val="004C6021"/>
    <w:rsid w:val="00517C98"/>
    <w:rsid w:val="005215D9"/>
    <w:rsid w:val="0057697C"/>
    <w:rsid w:val="005B55D5"/>
    <w:rsid w:val="005C6146"/>
    <w:rsid w:val="005D1D53"/>
    <w:rsid w:val="00610F4A"/>
    <w:rsid w:val="00642B4E"/>
    <w:rsid w:val="006C326B"/>
    <w:rsid w:val="006E7A31"/>
    <w:rsid w:val="00701C52"/>
    <w:rsid w:val="0072239B"/>
    <w:rsid w:val="007551C6"/>
    <w:rsid w:val="00782D9E"/>
    <w:rsid w:val="0078586C"/>
    <w:rsid w:val="0079422D"/>
    <w:rsid w:val="007B1BFF"/>
    <w:rsid w:val="007D5015"/>
    <w:rsid w:val="00803784"/>
    <w:rsid w:val="00827E20"/>
    <w:rsid w:val="00880CF9"/>
    <w:rsid w:val="008D1CE3"/>
    <w:rsid w:val="008E0173"/>
    <w:rsid w:val="00930D34"/>
    <w:rsid w:val="009739D3"/>
    <w:rsid w:val="009E104C"/>
    <w:rsid w:val="00A15ED3"/>
    <w:rsid w:val="00A4638B"/>
    <w:rsid w:val="00A5302E"/>
    <w:rsid w:val="00A74789"/>
    <w:rsid w:val="00A77EAF"/>
    <w:rsid w:val="00A81610"/>
    <w:rsid w:val="00B1274B"/>
    <w:rsid w:val="00BB5C7D"/>
    <w:rsid w:val="00BC1E26"/>
    <w:rsid w:val="00BC2F24"/>
    <w:rsid w:val="00C44522"/>
    <w:rsid w:val="00C53480"/>
    <w:rsid w:val="00C54EE2"/>
    <w:rsid w:val="00C61D0F"/>
    <w:rsid w:val="00C86660"/>
    <w:rsid w:val="00C97557"/>
    <w:rsid w:val="00CE7C07"/>
    <w:rsid w:val="00CF39F3"/>
    <w:rsid w:val="00D24253"/>
    <w:rsid w:val="00D33A43"/>
    <w:rsid w:val="00D365ED"/>
    <w:rsid w:val="00D370C7"/>
    <w:rsid w:val="00D44220"/>
    <w:rsid w:val="00D70112"/>
    <w:rsid w:val="00D84875"/>
    <w:rsid w:val="00DB422D"/>
    <w:rsid w:val="00DB5203"/>
    <w:rsid w:val="00E01C28"/>
    <w:rsid w:val="00E01CB4"/>
    <w:rsid w:val="00E56D71"/>
    <w:rsid w:val="00E62EB3"/>
    <w:rsid w:val="00E74D71"/>
    <w:rsid w:val="00E94729"/>
    <w:rsid w:val="00EA44E2"/>
    <w:rsid w:val="00EB3C22"/>
    <w:rsid w:val="00ED6689"/>
    <w:rsid w:val="00EE2A82"/>
    <w:rsid w:val="00EF1EC0"/>
    <w:rsid w:val="00F05B43"/>
    <w:rsid w:val="00F41827"/>
    <w:rsid w:val="00F46A3C"/>
    <w:rsid w:val="00F95EF0"/>
    <w:rsid w:val="00FD49B6"/>
    <w:rsid w:val="00FF15F2"/>
    <w:rsid w:val="00FF6277"/>
    <w:rsid w:val="00FF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47E7F"/>
  <w14:defaultImageDpi w14:val="32767"/>
  <w15:chartTrackingRefBased/>
  <w15:docId w15:val="{8D1B432A-00D3-F14F-BADA-8036FDF31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1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8161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81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A81610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A81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16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610"/>
  </w:style>
  <w:style w:type="character" w:styleId="PageNumber">
    <w:name w:val="page number"/>
    <w:basedOn w:val="DefaultParagraphFont"/>
    <w:uiPriority w:val="99"/>
    <w:semiHidden/>
    <w:unhideWhenUsed/>
    <w:rsid w:val="00A81610"/>
  </w:style>
  <w:style w:type="table" w:customStyle="1" w:styleId="TableGrid1">
    <w:name w:val="Table Grid1"/>
    <w:basedOn w:val="TableNormal"/>
    <w:next w:val="TableGrid"/>
    <w:uiPriority w:val="39"/>
    <w:rsid w:val="00A81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feng Yang</dc:creator>
  <cp:keywords/>
  <dc:description/>
  <cp:lastModifiedBy>Linfeng Yang</cp:lastModifiedBy>
  <cp:revision>98</cp:revision>
  <dcterms:created xsi:type="dcterms:W3CDTF">2020-04-05T22:04:00Z</dcterms:created>
  <dcterms:modified xsi:type="dcterms:W3CDTF">2020-05-17T19:19:00Z</dcterms:modified>
</cp:coreProperties>
</file>